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42BDD" w14:textId="77777777" w:rsidR="00401905" w:rsidRDefault="00401905" w:rsidP="003C1927">
      <w:pPr>
        <w:ind w:left="720"/>
        <w:rPr>
          <w:rFonts w:asciiTheme="majorBidi" w:hAnsiTheme="majorBidi" w:cstheme="majorBidi"/>
        </w:rPr>
      </w:pPr>
    </w:p>
    <w:p w14:paraId="1DBF94E6" w14:textId="77777777" w:rsidR="00401905" w:rsidRDefault="00401905" w:rsidP="00401905">
      <w:pPr>
        <w:spacing w:after="0"/>
        <w:rPr>
          <w:rFonts w:asciiTheme="majorBidi" w:hAnsiTheme="majorBidi" w:cstheme="majorBidi"/>
        </w:rPr>
      </w:pPr>
    </w:p>
    <w:p w14:paraId="357DDDD8" w14:textId="77777777" w:rsidR="00401905" w:rsidRDefault="00401905" w:rsidP="00401905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483E155D" w14:textId="7EFE4EE4" w:rsidR="00ED7DC8" w:rsidRPr="00401905" w:rsidRDefault="00603375" w:rsidP="00401905">
      <w:pPr>
        <w:spacing w:after="0"/>
        <w:rPr>
          <w:rFonts w:asciiTheme="majorBidi" w:hAnsiTheme="majorBidi" w:cstheme="majorBidi"/>
          <w:sz w:val="24"/>
          <w:szCs w:val="24"/>
        </w:rPr>
      </w:pPr>
      <w:r w:rsidRPr="00401905">
        <w:rPr>
          <w:rFonts w:asciiTheme="majorBidi" w:hAnsiTheme="majorBidi" w:cstheme="majorBidi"/>
          <w:sz w:val="24"/>
          <w:szCs w:val="24"/>
        </w:rPr>
        <w:t xml:space="preserve">Table </w:t>
      </w:r>
      <w:r w:rsidR="00701DBB">
        <w:rPr>
          <w:rFonts w:asciiTheme="majorBidi" w:hAnsiTheme="majorBidi" w:cstheme="majorBidi"/>
          <w:sz w:val="24"/>
          <w:szCs w:val="24"/>
        </w:rPr>
        <w:t>1</w:t>
      </w:r>
      <w:r w:rsidRPr="00401905">
        <w:rPr>
          <w:rFonts w:asciiTheme="majorBidi" w:hAnsiTheme="majorBidi" w:cstheme="majorBidi"/>
          <w:sz w:val="24"/>
          <w:szCs w:val="24"/>
        </w:rPr>
        <w:t xml:space="preserve">: Correlations between </w:t>
      </w:r>
      <w:r w:rsidRPr="00401905">
        <w:rPr>
          <w:rFonts w:asciiTheme="majorBidi" w:hAnsiTheme="majorBidi" w:cstheme="majorBidi"/>
          <w:color w:val="000000"/>
          <w:sz w:val="24"/>
          <w:szCs w:val="24"/>
        </w:rPr>
        <w:t xml:space="preserve">miR-762, MST1, LATS2, YAP gene, YAP protein (pg/ml), TWIST1, SMAD3, and </w:t>
      </w:r>
      <w:r w:rsidRPr="00401905">
        <w:rPr>
          <w:rFonts w:asciiTheme="majorBidi" w:hAnsiTheme="majorBidi" w:cstheme="majorBidi"/>
          <w:sz w:val="24"/>
          <w:szCs w:val="24"/>
        </w:rPr>
        <w:t>NSE (ng/ml) in chronic inflammatory patients and lung cancer patients</w:t>
      </w:r>
      <w:r w:rsidR="00ED7DC8" w:rsidRPr="0040190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245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07"/>
        <w:gridCol w:w="16"/>
        <w:gridCol w:w="911"/>
        <w:gridCol w:w="861"/>
        <w:gridCol w:w="897"/>
        <w:gridCol w:w="873"/>
        <w:gridCol w:w="862"/>
        <w:gridCol w:w="874"/>
        <w:gridCol w:w="815"/>
        <w:gridCol w:w="547"/>
        <w:gridCol w:w="959"/>
        <w:gridCol w:w="711"/>
        <w:gridCol w:w="897"/>
        <w:gridCol w:w="836"/>
        <w:gridCol w:w="813"/>
        <w:gridCol w:w="782"/>
        <w:gridCol w:w="813"/>
      </w:tblGrid>
      <w:tr w:rsidR="003C12BE" w:rsidRPr="003C1927" w14:paraId="0B04AC16" w14:textId="77777777" w:rsidTr="009C5D0F">
        <w:trPr>
          <w:trHeight w:val="422"/>
          <w:jc w:val="center"/>
        </w:trPr>
        <w:tc>
          <w:tcPr>
            <w:tcW w:w="490" w:type="pct"/>
            <w:gridSpan w:val="2"/>
            <w:vAlign w:val="center"/>
          </w:tcPr>
          <w:p w14:paraId="0063554A" w14:textId="77777777" w:rsidR="00603375" w:rsidRPr="003C1927" w:rsidRDefault="0060337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11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B76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Chronic inflammatory patients</w:t>
            </w:r>
          </w:p>
        </w:tc>
        <w:tc>
          <w:tcPr>
            <w:tcW w:w="198" w:type="pct"/>
            <w:vAlign w:val="center"/>
          </w:tcPr>
          <w:p w14:paraId="0B48854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0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AAF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Lung cancer patients</w:t>
            </w:r>
          </w:p>
        </w:tc>
      </w:tr>
      <w:tr w:rsidR="00603375" w:rsidRPr="003C1927" w14:paraId="038301A1" w14:textId="77777777" w:rsidTr="009C5D0F">
        <w:trPr>
          <w:trHeight w:val="440"/>
          <w:jc w:val="center"/>
        </w:trPr>
        <w:tc>
          <w:tcPr>
            <w:tcW w:w="490" w:type="pct"/>
            <w:gridSpan w:val="2"/>
            <w:vAlign w:val="center"/>
          </w:tcPr>
          <w:p w14:paraId="4D4A8043" w14:textId="77777777" w:rsidR="00603375" w:rsidRPr="003C1927" w:rsidRDefault="0060337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73FD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-76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8F19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S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71EC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WIST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63B4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D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1D1D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AP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2A0D9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ATS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19154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SE</w:t>
            </w:r>
          </w:p>
        </w:tc>
        <w:tc>
          <w:tcPr>
            <w:tcW w:w="198" w:type="pct"/>
            <w:vAlign w:val="center"/>
          </w:tcPr>
          <w:p w14:paraId="6E011DF4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FCB2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R-76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179A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S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27BD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WIST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071B9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D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ADF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AP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65F9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ATS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701F5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SE</w:t>
            </w:r>
          </w:p>
        </w:tc>
      </w:tr>
      <w:tr w:rsidR="009C5D0F" w:rsidRPr="003C1927" w14:paraId="4A519E41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53E226FF" w14:textId="77777777" w:rsidR="009C5D0F" w:rsidRPr="003C12BE" w:rsidRDefault="009C5D0F" w:rsidP="009C5D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 xml:space="preserve">YAP </w:t>
            </w:r>
            <w:r w:rsidRPr="003C12BE">
              <w:rPr>
                <w:rFonts w:asciiTheme="majorBidi" w:hAnsiTheme="majorBidi" w:cstheme="majorBidi"/>
                <w:b/>
                <w:bCs/>
              </w:rPr>
              <w:br/>
              <w:t>protein</w:t>
            </w:r>
          </w:p>
        </w:tc>
        <w:tc>
          <w:tcPr>
            <w:tcW w:w="117" w:type="pct"/>
            <w:gridSpan w:val="2"/>
            <w:vAlign w:val="center"/>
          </w:tcPr>
          <w:p w14:paraId="25FEF69B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41475659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68C87D7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15</w:t>
            </w:r>
          </w:p>
          <w:p w14:paraId="6E81C54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33</w:t>
            </w:r>
          </w:p>
        </w:tc>
        <w:tc>
          <w:tcPr>
            <w:tcW w:w="312" w:type="pct"/>
            <w:vAlign w:val="center"/>
          </w:tcPr>
          <w:p w14:paraId="0379EB1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64</w:t>
            </w:r>
          </w:p>
          <w:p w14:paraId="773DABE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09*</w:t>
            </w:r>
          </w:p>
        </w:tc>
        <w:tc>
          <w:tcPr>
            <w:tcW w:w="324" w:type="pct"/>
            <w:vAlign w:val="center"/>
          </w:tcPr>
          <w:p w14:paraId="13F873C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461</w:t>
            </w:r>
          </w:p>
          <w:p w14:paraId="3D7DFE8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01*</w:t>
            </w:r>
          </w:p>
        </w:tc>
        <w:tc>
          <w:tcPr>
            <w:tcW w:w="316" w:type="pct"/>
            <w:vAlign w:val="center"/>
          </w:tcPr>
          <w:p w14:paraId="259AFA4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90</w:t>
            </w:r>
          </w:p>
          <w:p w14:paraId="457F6EB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05*</w:t>
            </w:r>
          </w:p>
        </w:tc>
        <w:tc>
          <w:tcPr>
            <w:tcW w:w="312" w:type="pct"/>
            <w:vAlign w:val="center"/>
          </w:tcPr>
          <w:p w14:paraId="1CD6D01F" w14:textId="77777777" w:rsidR="009C5D0F" w:rsidRPr="009C5D0F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-0.240</w:t>
            </w:r>
          </w:p>
          <w:p w14:paraId="1085F14D" w14:textId="77FAF46C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093</w:t>
            </w:r>
          </w:p>
        </w:tc>
        <w:tc>
          <w:tcPr>
            <w:tcW w:w="316" w:type="pct"/>
            <w:vAlign w:val="center"/>
          </w:tcPr>
          <w:p w14:paraId="7D86D90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  <w:p w14:paraId="3941F63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&lt;0.001*</w:t>
            </w:r>
          </w:p>
        </w:tc>
        <w:tc>
          <w:tcPr>
            <w:tcW w:w="294" w:type="pct"/>
            <w:vAlign w:val="center"/>
          </w:tcPr>
          <w:p w14:paraId="329010E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66</w:t>
            </w:r>
          </w:p>
          <w:p w14:paraId="5BE5FF4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50</w:t>
            </w:r>
          </w:p>
        </w:tc>
        <w:tc>
          <w:tcPr>
            <w:tcW w:w="198" w:type="pct"/>
            <w:vAlign w:val="center"/>
          </w:tcPr>
          <w:p w14:paraId="217E526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62D1C6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479</w:t>
            </w:r>
          </w:p>
          <w:p w14:paraId="0BA872F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&lt;0.001*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584F40C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47</w:t>
            </w:r>
          </w:p>
          <w:p w14:paraId="7373E97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03*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0D0E47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00</w:t>
            </w:r>
          </w:p>
          <w:p w14:paraId="28D92F27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41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2EF2AC0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26</w:t>
            </w:r>
          </w:p>
          <w:p w14:paraId="2EBF7A77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60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02C9F7D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90</w:t>
            </w:r>
          </w:p>
          <w:p w14:paraId="1936511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15*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53D2CD7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41</w:t>
            </w:r>
          </w:p>
          <w:p w14:paraId="5920DF0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5D186A4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576</w:t>
            </w:r>
          </w:p>
          <w:p w14:paraId="0CB3019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&lt;0.001*</w:t>
            </w:r>
          </w:p>
        </w:tc>
      </w:tr>
      <w:tr w:rsidR="009C5D0F" w:rsidRPr="003C1927" w14:paraId="52B7AD77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383102A0" w14:textId="77777777" w:rsidR="009C5D0F" w:rsidRPr="003C12BE" w:rsidRDefault="009C5D0F" w:rsidP="009C5D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MiR-762</w:t>
            </w:r>
          </w:p>
        </w:tc>
        <w:tc>
          <w:tcPr>
            <w:tcW w:w="117" w:type="pct"/>
            <w:gridSpan w:val="2"/>
            <w:vAlign w:val="center"/>
          </w:tcPr>
          <w:p w14:paraId="4B3E73E3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35F0BB69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6F526CD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4826F2D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322</w:t>
            </w:r>
          </w:p>
          <w:p w14:paraId="193FD1F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23*</w:t>
            </w:r>
          </w:p>
        </w:tc>
        <w:tc>
          <w:tcPr>
            <w:tcW w:w="324" w:type="pct"/>
            <w:vAlign w:val="center"/>
          </w:tcPr>
          <w:p w14:paraId="4065D33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63</w:t>
            </w:r>
          </w:p>
          <w:p w14:paraId="1D655F9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57</w:t>
            </w:r>
          </w:p>
        </w:tc>
        <w:tc>
          <w:tcPr>
            <w:tcW w:w="316" w:type="pct"/>
            <w:vAlign w:val="center"/>
          </w:tcPr>
          <w:p w14:paraId="5511FA6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34</w:t>
            </w:r>
          </w:p>
          <w:p w14:paraId="2DC1131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54</w:t>
            </w:r>
          </w:p>
        </w:tc>
        <w:tc>
          <w:tcPr>
            <w:tcW w:w="312" w:type="pct"/>
            <w:vAlign w:val="center"/>
          </w:tcPr>
          <w:p w14:paraId="5094595C" w14:textId="77777777" w:rsidR="009C5D0F" w:rsidRPr="009C5D0F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  <w:p w14:paraId="2BE7FC02" w14:textId="66350EBD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776</w:t>
            </w:r>
          </w:p>
        </w:tc>
        <w:tc>
          <w:tcPr>
            <w:tcW w:w="316" w:type="pct"/>
            <w:vAlign w:val="center"/>
          </w:tcPr>
          <w:p w14:paraId="7DBBB2A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85</w:t>
            </w:r>
          </w:p>
          <w:p w14:paraId="24C1163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45*</w:t>
            </w:r>
          </w:p>
        </w:tc>
        <w:tc>
          <w:tcPr>
            <w:tcW w:w="294" w:type="pct"/>
            <w:vAlign w:val="center"/>
          </w:tcPr>
          <w:p w14:paraId="1E7E37B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78</w:t>
            </w:r>
          </w:p>
          <w:p w14:paraId="6B2B308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</w:tc>
        <w:tc>
          <w:tcPr>
            <w:tcW w:w="198" w:type="pct"/>
            <w:vAlign w:val="center"/>
          </w:tcPr>
          <w:p w14:paraId="72F0AF5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1683546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474ABFE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37</w:t>
            </w:r>
          </w:p>
          <w:p w14:paraId="19AFCBE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37C4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</w:t>
            </w:r>
            <w:r w:rsidRPr="00603375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48</w:t>
            </w: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*</w:t>
            </w:r>
          </w:p>
        </w:tc>
        <w:tc>
          <w:tcPr>
            <w:tcW w:w="324" w:type="pct"/>
            <w:vAlign w:val="center"/>
          </w:tcPr>
          <w:p w14:paraId="082DC9A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42</w:t>
            </w:r>
          </w:p>
          <w:p w14:paraId="5F9E3E7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30</w:t>
            </w:r>
          </w:p>
        </w:tc>
        <w:tc>
          <w:tcPr>
            <w:tcW w:w="302" w:type="pct"/>
            <w:vAlign w:val="center"/>
          </w:tcPr>
          <w:p w14:paraId="54CE846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10</w:t>
            </w:r>
          </w:p>
          <w:p w14:paraId="11B9B62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66</w:t>
            </w:r>
          </w:p>
        </w:tc>
        <w:tc>
          <w:tcPr>
            <w:tcW w:w="294" w:type="pct"/>
            <w:vAlign w:val="center"/>
          </w:tcPr>
          <w:p w14:paraId="1C8E27D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56</w:t>
            </w:r>
          </w:p>
          <w:p w14:paraId="149A96D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645</w:t>
            </w:r>
          </w:p>
        </w:tc>
        <w:tc>
          <w:tcPr>
            <w:tcW w:w="283" w:type="pct"/>
            <w:vAlign w:val="center"/>
          </w:tcPr>
          <w:p w14:paraId="0999204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304</w:t>
            </w:r>
          </w:p>
          <w:p w14:paraId="5279094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10*</w:t>
            </w:r>
          </w:p>
        </w:tc>
        <w:tc>
          <w:tcPr>
            <w:tcW w:w="294" w:type="pct"/>
            <w:vAlign w:val="center"/>
          </w:tcPr>
          <w:p w14:paraId="0865EAC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587</w:t>
            </w:r>
          </w:p>
          <w:p w14:paraId="48ED4D3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&lt;0.001*</w:t>
            </w:r>
          </w:p>
        </w:tc>
      </w:tr>
      <w:tr w:rsidR="009C5D0F" w:rsidRPr="003C1927" w14:paraId="6B76E220" w14:textId="77777777" w:rsidTr="009C5D0F">
        <w:trPr>
          <w:trHeight w:val="543"/>
          <w:jc w:val="center"/>
        </w:trPr>
        <w:tc>
          <w:tcPr>
            <w:tcW w:w="379" w:type="pct"/>
            <w:vAlign w:val="center"/>
          </w:tcPr>
          <w:p w14:paraId="6B868572" w14:textId="77777777" w:rsidR="009C5D0F" w:rsidRPr="003C12BE" w:rsidRDefault="009C5D0F" w:rsidP="009C5D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MST1</w:t>
            </w:r>
          </w:p>
        </w:tc>
        <w:tc>
          <w:tcPr>
            <w:tcW w:w="117" w:type="pct"/>
            <w:gridSpan w:val="2"/>
            <w:vAlign w:val="center"/>
          </w:tcPr>
          <w:p w14:paraId="22BA50BD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60B832E8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1585DCB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4B719B5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6062502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52</w:t>
            </w:r>
          </w:p>
          <w:p w14:paraId="36A983F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92</w:t>
            </w:r>
          </w:p>
        </w:tc>
        <w:tc>
          <w:tcPr>
            <w:tcW w:w="316" w:type="pct"/>
            <w:vAlign w:val="center"/>
          </w:tcPr>
          <w:p w14:paraId="2038837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  <w:p w14:paraId="3318DCF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&lt;0.001*</w:t>
            </w:r>
          </w:p>
        </w:tc>
        <w:tc>
          <w:tcPr>
            <w:tcW w:w="312" w:type="pct"/>
            <w:vAlign w:val="center"/>
          </w:tcPr>
          <w:p w14:paraId="743607AD" w14:textId="77777777" w:rsidR="009C5D0F" w:rsidRPr="009C5D0F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  <w:p w14:paraId="0F01EACE" w14:textId="57D169BD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864</w:t>
            </w:r>
          </w:p>
        </w:tc>
        <w:tc>
          <w:tcPr>
            <w:tcW w:w="316" w:type="pct"/>
            <w:vAlign w:val="center"/>
          </w:tcPr>
          <w:p w14:paraId="5799A25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692</w:t>
            </w:r>
          </w:p>
          <w:p w14:paraId="3BF51A8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&lt;0.001*</w:t>
            </w:r>
          </w:p>
        </w:tc>
        <w:tc>
          <w:tcPr>
            <w:tcW w:w="294" w:type="pct"/>
            <w:vAlign w:val="center"/>
          </w:tcPr>
          <w:p w14:paraId="4508693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  <w:p w14:paraId="6EBA371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  <w:tc>
          <w:tcPr>
            <w:tcW w:w="198" w:type="pct"/>
            <w:vAlign w:val="center"/>
          </w:tcPr>
          <w:p w14:paraId="78DFE60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4087E2B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3811A0C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17510C3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42</w:t>
            </w:r>
          </w:p>
          <w:p w14:paraId="1B4F713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  <w:tc>
          <w:tcPr>
            <w:tcW w:w="302" w:type="pct"/>
            <w:vAlign w:val="center"/>
          </w:tcPr>
          <w:p w14:paraId="51B79B9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061</w:t>
            </w:r>
          </w:p>
          <w:p w14:paraId="0BD870F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617</w:t>
            </w:r>
          </w:p>
        </w:tc>
        <w:tc>
          <w:tcPr>
            <w:tcW w:w="294" w:type="pct"/>
            <w:vAlign w:val="center"/>
          </w:tcPr>
          <w:p w14:paraId="09731C76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055</w:t>
            </w:r>
          </w:p>
          <w:p w14:paraId="20179517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283" w:type="pct"/>
            <w:vAlign w:val="center"/>
          </w:tcPr>
          <w:p w14:paraId="43BF4C0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40</w:t>
            </w:r>
          </w:p>
          <w:p w14:paraId="1CD3822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04*</w:t>
            </w:r>
          </w:p>
        </w:tc>
        <w:tc>
          <w:tcPr>
            <w:tcW w:w="294" w:type="pct"/>
            <w:vAlign w:val="center"/>
          </w:tcPr>
          <w:p w14:paraId="7933F59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62</w:t>
            </w:r>
          </w:p>
          <w:p w14:paraId="5960A3C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29*</w:t>
            </w:r>
          </w:p>
        </w:tc>
      </w:tr>
      <w:tr w:rsidR="009C5D0F" w:rsidRPr="003C1927" w14:paraId="1AF8DD82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4ACDDC9C" w14:textId="77777777" w:rsidR="009C5D0F" w:rsidRPr="003C12BE" w:rsidRDefault="009C5D0F" w:rsidP="009C5D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TWIST1</w:t>
            </w:r>
          </w:p>
        </w:tc>
        <w:tc>
          <w:tcPr>
            <w:tcW w:w="117" w:type="pct"/>
            <w:gridSpan w:val="2"/>
            <w:vAlign w:val="center"/>
          </w:tcPr>
          <w:p w14:paraId="56953798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3582A3C7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6FD1CFC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5F1DC26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13B744C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8D666F3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10</w:t>
            </w:r>
          </w:p>
          <w:p w14:paraId="54385E4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  <w:tc>
          <w:tcPr>
            <w:tcW w:w="312" w:type="pct"/>
            <w:vAlign w:val="center"/>
          </w:tcPr>
          <w:p w14:paraId="7B1766F6" w14:textId="77777777" w:rsidR="009C5D0F" w:rsidRPr="009C5D0F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365</w:t>
            </w:r>
          </w:p>
          <w:p w14:paraId="2DA10E97" w14:textId="4BD5E520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0.009*</w:t>
            </w:r>
          </w:p>
        </w:tc>
        <w:tc>
          <w:tcPr>
            <w:tcW w:w="316" w:type="pct"/>
            <w:vAlign w:val="center"/>
          </w:tcPr>
          <w:p w14:paraId="16B970EE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180</w:t>
            </w:r>
          </w:p>
          <w:p w14:paraId="632E052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294" w:type="pct"/>
            <w:vAlign w:val="center"/>
          </w:tcPr>
          <w:p w14:paraId="778930F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99</w:t>
            </w:r>
          </w:p>
          <w:p w14:paraId="6529491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65</w:t>
            </w:r>
          </w:p>
        </w:tc>
        <w:tc>
          <w:tcPr>
            <w:tcW w:w="198" w:type="pct"/>
            <w:vAlign w:val="center"/>
          </w:tcPr>
          <w:p w14:paraId="7BE6599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4F06D176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539E884A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03DF525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29672DE0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47</w:t>
            </w:r>
          </w:p>
          <w:p w14:paraId="7657A26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03*</w:t>
            </w:r>
          </w:p>
        </w:tc>
        <w:tc>
          <w:tcPr>
            <w:tcW w:w="294" w:type="pct"/>
            <w:vAlign w:val="center"/>
          </w:tcPr>
          <w:p w14:paraId="1AFEDDF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302</w:t>
            </w:r>
          </w:p>
          <w:p w14:paraId="3E96AA7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11*</w:t>
            </w:r>
          </w:p>
        </w:tc>
        <w:tc>
          <w:tcPr>
            <w:tcW w:w="283" w:type="pct"/>
            <w:vAlign w:val="center"/>
          </w:tcPr>
          <w:p w14:paraId="35159D1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  <w:p w14:paraId="19389F1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66</w:t>
            </w:r>
          </w:p>
        </w:tc>
        <w:tc>
          <w:tcPr>
            <w:tcW w:w="294" w:type="pct"/>
            <w:vAlign w:val="center"/>
          </w:tcPr>
          <w:p w14:paraId="2C3B715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83</w:t>
            </w:r>
          </w:p>
          <w:p w14:paraId="7F773352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18*</w:t>
            </w:r>
          </w:p>
        </w:tc>
      </w:tr>
      <w:tr w:rsidR="009C5D0F" w:rsidRPr="003C1927" w14:paraId="0AF96B57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58567C7F" w14:textId="77777777" w:rsidR="009C5D0F" w:rsidRPr="003C12BE" w:rsidRDefault="009C5D0F" w:rsidP="009C5D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SMAD3</w:t>
            </w:r>
          </w:p>
        </w:tc>
        <w:tc>
          <w:tcPr>
            <w:tcW w:w="117" w:type="pct"/>
            <w:gridSpan w:val="2"/>
            <w:vAlign w:val="center"/>
          </w:tcPr>
          <w:p w14:paraId="08F2FDCA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6CFEE634" w14:textId="77777777" w:rsidR="009C5D0F" w:rsidRPr="003C1927" w:rsidRDefault="009C5D0F" w:rsidP="009C5D0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09D23F1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61CB4C4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4F39B0A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33B02B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5FFE99C7" w14:textId="77777777" w:rsidR="009C5D0F" w:rsidRPr="009C5D0F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113</w:t>
            </w:r>
          </w:p>
          <w:p w14:paraId="72395FB0" w14:textId="455E5DE8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5D0F">
              <w:rPr>
                <w:rFonts w:asciiTheme="majorBidi" w:hAnsiTheme="majorBidi" w:cstheme="majorBidi"/>
                <w:sz w:val="18"/>
                <w:szCs w:val="18"/>
              </w:rPr>
              <w:t>0.436</w:t>
            </w:r>
          </w:p>
        </w:tc>
        <w:tc>
          <w:tcPr>
            <w:tcW w:w="316" w:type="pct"/>
            <w:vAlign w:val="center"/>
          </w:tcPr>
          <w:p w14:paraId="1E18C5FF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57</w:t>
            </w:r>
          </w:p>
          <w:p w14:paraId="37708035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375">
              <w:rPr>
                <w:rFonts w:asciiTheme="majorBidi" w:hAnsiTheme="majorBidi" w:cstheme="majorBidi"/>
                <w:sz w:val="18"/>
                <w:szCs w:val="18"/>
                <w:highlight w:val="lightGray"/>
              </w:rPr>
              <w:t>&lt;0.001*</w:t>
            </w:r>
          </w:p>
        </w:tc>
        <w:tc>
          <w:tcPr>
            <w:tcW w:w="294" w:type="pct"/>
            <w:vAlign w:val="center"/>
          </w:tcPr>
          <w:p w14:paraId="71F3506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086</w:t>
            </w:r>
          </w:p>
          <w:p w14:paraId="1E60C036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551</w:t>
            </w:r>
          </w:p>
        </w:tc>
        <w:tc>
          <w:tcPr>
            <w:tcW w:w="198" w:type="pct"/>
            <w:vAlign w:val="center"/>
          </w:tcPr>
          <w:p w14:paraId="00BA990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118D9157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7F0D6A6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40B7044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482C3C1C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640AE4F9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453</w:t>
            </w:r>
          </w:p>
          <w:p w14:paraId="10FF0664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&lt;0.001*</w:t>
            </w:r>
          </w:p>
        </w:tc>
        <w:tc>
          <w:tcPr>
            <w:tcW w:w="283" w:type="pct"/>
            <w:vAlign w:val="center"/>
          </w:tcPr>
          <w:p w14:paraId="22A4ED51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  <w:p w14:paraId="2C30FEBD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78</w:t>
            </w:r>
          </w:p>
        </w:tc>
        <w:tc>
          <w:tcPr>
            <w:tcW w:w="294" w:type="pct"/>
            <w:vAlign w:val="center"/>
          </w:tcPr>
          <w:p w14:paraId="6EA968FB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  <w:p w14:paraId="742D5A98" w14:textId="77777777" w:rsidR="009C5D0F" w:rsidRPr="003C1927" w:rsidRDefault="009C5D0F" w:rsidP="009C5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199</w:t>
            </w:r>
          </w:p>
        </w:tc>
      </w:tr>
      <w:tr w:rsidR="00603375" w:rsidRPr="003C1927" w14:paraId="0E6D0914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1D978E4C" w14:textId="77777777" w:rsidR="00603375" w:rsidRPr="003C12BE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YAP</w:t>
            </w:r>
          </w:p>
        </w:tc>
        <w:tc>
          <w:tcPr>
            <w:tcW w:w="117" w:type="pct"/>
            <w:gridSpan w:val="2"/>
            <w:vAlign w:val="center"/>
          </w:tcPr>
          <w:p w14:paraId="5A3ABB18" w14:textId="77777777" w:rsidR="00603375" w:rsidRPr="003C1927" w:rsidRDefault="00603375" w:rsidP="00FD4F4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1A287E7C" w14:textId="77777777" w:rsidR="00603375" w:rsidRPr="003C1927" w:rsidRDefault="00603375" w:rsidP="00FD4F4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1E890AB4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0A6C62F3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7B1CC9A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A7139E1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04C62C5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41A05AB4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036</w:t>
            </w:r>
          </w:p>
          <w:p w14:paraId="3FC4755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805</w:t>
            </w:r>
          </w:p>
        </w:tc>
        <w:tc>
          <w:tcPr>
            <w:tcW w:w="294" w:type="pct"/>
            <w:vAlign w:val="center"/>
          </w:tcPr>
          <w:p w14:paraId="6ED69585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  <w:p w14:paraId="39330661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198" w:type="pct"/>
            <w:vAlign w:val="center"/>
          </w:tcPr>
          <w:p w14:paraId="758882D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11105683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3AD3A25A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64082A7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2851F3E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6B074C4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1206D5DB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  <w:p w14:paraId="2B46E8BC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073</w:t>
            </w:r>
          </w:p>
        </w:tc>
        <w:tc>
          <w:tcPr>
            <w:tcW w:w="294" w:type="pct"/>
            <w:vAlign w:val="center"/>
          </w:tcPr>
          <w:p w14:paraId="5A5B3449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262</w:t>
            </w:r>
          </w:p>
          <w:p w14:paraId="77F1B300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29*</w:t>
            </w:r>
          </w:p>
        </w:tc>
      </w:tr>
      <w:tr w:rsidR="00603375" w:rsidRPr="003C1927" w14:paraId="22C4265A" w14:textId="77777777" w:rsidTr="009C5D0F">
        <w:trPr>
          <w:trHeight w:val="519"/>
          <w:jc w:val="center"/>
        </w:trPr>
        <w:tc>
          <w:tcPr>
            <w:tcW w:w="379" w:type="pct"/>
            <w:vAlign w:val="center"/>
          </w:tcPr>
          <w:p w14:paraId="08020455" w14:textId="77777777" w:rsidR="00603375" w:rsidRPr="003C12BE" w:rsidRDefault="00603375" w:rsidP="00FD4F4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12BE">
              <w:rPr>
                <w:rFonts w:asciiTheme="majorBidi" w:hAnsiTheme="majorBidi" w:cstheme="majorBidi"/>
                <w:b/>
                <w:bCs/>
              </w:rPr>
              <w:t>LATS2</w:t>
            </w:r>
          </w:p>
        </w:tc>
        <w:tc>
          <w:tcPr>
            <w:tcW w:w="117" w:type="pct"/>
            <w:gridSpan w:val="2"/>
            <w:vAlign w:val="center"/>
          </w:tcPr>
          <w:p w14:paraId="506CEFF8" w14:textId="77777777" w:rsidR="00603375" w:rsidRPr="003C1927" w:rsidRDefault="00603375" w:rsidP="00FD4F4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C1927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3C192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7E3ED4AE" w14:textId="77777777" w:rsidR="00603375" w:rsidRPr="003C1927" w:rsidRDefault="00603375" w:rsidP="00FD4F4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330" w:type="pct"/>
            <w:vAlign w:val="center"/>
          </w:tcPr>
          <w:p w14:paraId="4B722460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74EA58CE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5D5DC02F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70A2B3E5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2CDC5CD1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6" w:type="pct"/>
            <w:vAlign w:val="center"/>
          </w:tcPr>
          <w:p w14:paraId="1CE184E3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12B3AC7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086</w:t>
            </w:r>
          </w:p>
          <w:p w14:paraId="11EC2D52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0.554</w:t>
            </w:r>
          </w:p>
        </w:tc>
        <w:tc>
          <w:tcPr>
            <w:tcW w:w="198" w:type="pct"/>
            <w:vAlign w:val="center"/>
          </w:tcPr>
          <w:p w14:paraId="2C935F55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2CBD10BA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6C37890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2990F37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38D8E3F0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73AD4181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58B6F177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7D5A48F4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</w:rPr>
              <w:t>-0.277</w:t>
            </w:r>
          </w:p>
          <w:p w14:paraId="0BADB9F8" w14:textId="77777777" w:rsidR="00603375" w:rsidRPr="003C1927" w:rsidRDefault="00603375" w:rsidP="00FD4F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1927">
              <w:rPr>
                <w:rFonts w:asciiTheme="majorBidi" w:hAnsiTheme="majorBidi" w:cstheme="majorBidi"/>
                <w:sz w:val="18"/>
                <w:szCs w:val="18"/>
                <w:shd w:val="clear" w:color="auto" w:fill="D9D9D9" w:themeFill="background1" w:themeFillShade="D9"/>
              </w:rPr>
              <w:t>0.020*</w:t>
            </w:r>
          </w:p>
        </w:tc>
      </w:tr>
    </w:tbl>
    <w:p w14:paraId="73BBB1BE" w14:textId="019EA7AC" w:rsidR="00603375" w:rsidRPr="00603375" w:rsidRDefault="00603375" w:rsidP="00603375">
      <w:pPr>
        <w:spacing w:after="0" w:line="240" w:lineRule="auto"/>
        <w:rPr>
          <w:rFonts w:asciiTheme="majorBidi" w:eastAsia="Calibri" w:hAnsiTheme="majorBidi" w:cstheme="majorBidi"/>
        </w:rPr>
      </w:pPr>
      <w:proofErr w:type="spellStart"/>
      <w:r w:rsidRPr="00603375">
        <w:rPr>
          <w:rFonts w:asciiTheme="majorBidi" w:eastAsia="Calibri" w:hAnsiTheme="majorBidi" w:cstheme="majorBidi"/>
          <w:spacing w:val="-6"/>
        </w:rPr>
        <w:t>r</w:t>
      </w:r>
      <w:r w:rsidRPr="00603375">
        <w:rPr>
          <w:rFonts w:asciiTheme="majorBidi" w:eastAsia="Calibri" w:hAnsiTheme="majorBidi" w:cstheme="majorBidi"/>
          <w:spacing w:val="-6"/>
          <w:vertAlign w:val="subscript"/>
        </w:rPr>
        <w:t>s</w:t>
      </w:r>
      <w:proofErr w:type="spellEnd"/>
      <w:r w:rsidRPr="00603375">
        <w:rPr>
          <w:rFonts w:asciiTheme="majorBidi" w:eastAsia="Calibri" w:hAnsiTheme="majorBidi" w:cstheme="majorBidi"/>
        </w:rPr>
        <w:t>: Spearman coefficient    *: Significant at P ≤ 0.05</w:t>
      </w:r>
    </w:p>
    <w:p w14:paraId="3534A225" w14:textId="558D8EC2" w:rsidR="00603375" w:rsidRDefault="00603375" w:rsidP="00603375">
      <w:pPr>
        <w:rPr>
          <w:rFonts w:asciiTheme="majorBidi" w:hAnsiTheme="majorBidi" w:cstheme="majorBidi"/>
        </w:rPr>
      </w:pPr>
    </w:p>
    <w:p w14:paraId="293B4CCE" w14:textId="3459A559" w:rsidR="00ED7DC8" w:rsidRDefault="00ED7DC8" w:rsidP="00730B05">
      <w:pPr>
        <w:ind w:left="720"/>
        <w:rPr>
          <w:rFonts w:asciiTheme="majorBidi" w:hAnsiTheme="majorBidi" w:cstheme="majorBidi"/>
          <w:lang w:val="en-CA"/>
        </w:rPr>
        <w:sectPr w:rsidR="00ED7DC8" w:rsidSect="00401905">
          <w:footerReference w:type="default" r:id="rId6"/>
          <w:pgSz w:w="15840" w:h="12240" w:orient="landscape"/>
          <w:pgMar w:top="720" w:right="1440" w:bottom="720" w:left="1440" w:header="720" w:footer="720" w:gutter="0"/>
          <w:cols w:space="720"/>
          <w:bidi/>
          <w:rtlGutter/>
          <w:docGrid w:linePitch="360"/>
        </w:sectPr>
      </w:pPr>
    </w:p>
    <w:p w14:paraId="5DEDF0B5" w14:textId="77777777" w:rsidR="00701DBB" w:rsidRDefault="00DA50BD" w:rsidP="00203A57">
      <w:pPr>
        <w:spacing w:after="0"/>
        <w:ind w:left="1440" w:firstLine="720"/>
        <w:rPr>
          <w:rFonts w:asciiTheme="majorBidi" w:hAnsiTheme="majorBidi" w:cstheme="majorBidi"/>
          <w:sz w:val="24"/>
          <w:szCs w:val="24"/>
        </w:rPr>
      </w:pPr>
      <w:r w:rsidRPr="00203A57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701DBB">
        <w:rPr>
          <w:rFonts w:asciiTheme="majorBidi" w:hAnsiTheme="majorBidi" w:cstheme="majorBidi"/>
          <w:sz w:val="24"/>
          <w:szCs w:val="24"/>
        </w:rPr>
        <w:t>2</w:t>
      </w:r>
      <w:r w:rsidRPr="00203A57">
        <w:rPr>
          <w:rFonts w:asciiTheme="majorBidi" w:hAnsiTheme="majorBidi" w:cstheme="majorBidi"/>
          <w:sz w:val="24"/>
          <w:szCs w:val="24"/>
        </w:rPr>
        <w:t xml:space="preserve">: correlation </w:t>
      </w:r>
      <w:r w:rsidR="00481A58" w:rsidRPr="00203A57">
        <w:rPr>
          <w:rFonts w:asciiTheme="majorBidi" w:hAnsiTheme="majorBidi" w:cstheme="majorBidi"/>
          <w:sz w:val="24"/>
          <w:szCs w:val="24"/>
        </w:rPr>
        <w:t>of</w:t>
      </w:r>
      <w:r w:rsidRPr="00203A57">
        <w:rPr>
          <w:rFonts w:asciiTheme="majorBidi" w:hAnsiTheme="majorBidi" w:cstheme="majorBidi"/>
          <w:sz w:val="24"/>
          <w:szCs w:val="24"/>
        </w:rPr>
        <w:t xml:space="preserve"> studied parameters</w:t>
      </w:r>
      <w:r w:rsidR="00481A58" w:rsidRPr="00203A57">
        <w:rPr>
          <w:rFonts w:asciiTheme="majorBidi" w:hAnsiTheme="majorBidi" w:cstheme="majorBidi"/>
          <w:sz w:val="24"/>
          <w:szCs w:val="24"/>
        </w:rPr>
        <w:t xml:space="preserve"> with CEA in chronic</w:t>
      </w:r>
    </w:p>
    <w:p w14:paraId="231731E2" w14:textId="165F44E5" w:rsidR="00DA50BD" w:rsidRPr="00203A57" w:rsidRDefault="00481A58" w:rsidP="00701DBB">
      <w:pPr>
        <w:spacing w:after="0"/>
        <w:ind w:left="1440" w:firstLine="720"/>
        <w:rPr>
          <w:rFonts w:asciiTheme="majorBidi" w:hAnsiTheme="majorBidi" w:cstheme="majorBidi"/>
          <w:sz w:val="24"/>
          <w:szCs w:val="24"/>
        </w:rPr>
      </w:pPr>
      <w:r w:rsidRPr="00203A57">
        <w:rPr>
          <w:rFonts w:asciiTheme="majorBidi" w:hAnsiTheme="majorBidi" w:cstheme="majorBidi"/>
          <w:sz w:val="24"/>
          <w:szCs w:val="24"/>
        </w:rPr>
        <w:t xml:space="preserve"> </w:t>
      </w:r>
      <w:r w:rsidR="00701DBB" w:rsidRPr="00203A57">
        <w:rPr>
          <w:rFonts w:asciiTheme="majorBidi" w:hAnsiTheme="majorBidi" w:cstheme="majorBidi"/>
          <w:sz w:val="24"/>
          <w:szCs w:val="24"/>
        </w:rPr>
        <w:t>I</w:t>
      </w:r>
      <w:r w:rsidRPr="00203A57">
        <w:rPr>
          <w:rFonts w:asciiTheme="majorBidi" w:hAnsiTheme="majorBidi" w:cstheme="majorBidi"/>
          <w:sz w:val="24"/>
          <w:szCs w:val="24"/>
        </w:rPr>
        <w:t>nflammatory</w:t>
      </w:r>
      <w:r w:rsidR="00701DBB">
        <w:rPr>
          <w:rFonts w:asciiTheme="majorBidi" w:hAnsiTheme="majorBidi" w:cstheme="majorBidi"/>
          <w:sz w:val="24"/>
          <w:szCs w:val="24"/>
        </w:rPr>
        <w:t xml:space="preserve"> </w:t>
      </w:r>
      <w:r w:rsidRPr="00203A57">
        <w:rPr>
          <w:rFonts w:asciiTheme="majorBidi" w:hAnsiTheme="majorBidi" w:cstheme="majorBidi"/>
          <w:sz w:val="24"/>
          <w:szCs w:val="24"/>
        </w:rPr>
        <w:t>patients and lung cancer patients</w:t>
      </w:r>
      <w:r w:rsidR="00DA50BD" w:rsidRPr="00203A5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1459"/>
        <w:gridCol w:w="1528"/>
        <w:gridCol w:w="992"/>
        <w:gridCol w:w="1368"/>
      </w:tblGrid>
      <w:tr w:rsidR="002278E7" w:rsidRPr="00A35B60" w14:paraId="10DACC5D" w14:textId="3CB14F74" w:rsidTr="00701DBB">
        <w:trPr>
          <w:trHeight w:val="296"/>
          <w:jc w:val="center"/>
        </w:trPr>
        <w:tc>
          <w:tcPr>
            <w:tcW w:w="1890" w:type="dxa"/>
            <w:vMerge w:val="restart"/>
            <w:tcBorders>
              <w:bottom w:val="nil"/>
              <w:right w:val="nil"/>
            </w:tcBorders>
            <w:vAlign w:val="center"/>
          </w:tcPr>
          <w:p w14:paraId="5EA0FE5C" w14:textId="10B5DC63" w:rsidR="002278E7" w:rsidRPr="00701DBB" w:rsidRDefault="002278E7" w:rsidP="002278E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5347" w:type="dxa"/>
            <w:gridSpan w:val="4"/>
            <w:tcBorders>
              <w:left w:val="nil"/>
            </w:tcBorders>
            <w:vAlign w:val="center"/>
          </w:tcPr>
          <w:p w14:paraId="7941DB92" w14:textId="54E1B669" w:rsidR="002278E7" w:rsidRPr="00A35B60" w:rsidRDefault="002278E7" w:rsidP="00DA50B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CEA</w:t>
            </w:r>
          </w:p>
        </w:tc>
      </w:tr>
      <w:tr w:rsidR="002278E7" w:rsidRPr="00A35B60" w14:paraId="4F335253" w14:textId="6E916659" w:rsidTr="002278E7">
        <w:trPr>
          <w:trHeight w:val="576"/>
          <w:jc w:val="center"/>
        </w:trPr>
        <w:tc>
          <w:tcPr>
            <w:tcW w:w="1890" w:type="dxa"/>
            <w:vMerge/>
            <w:tcBorders>
              <w:bottom w:val="nil"/>
              <w:right w:val="nil"/>
            </w:tcBorders>
            <w:vAlign w:val="center"/>
          </w:tcPr>
          <w:p w14:paraId="34DEBA3E" w14:textId="77777777" w:rsidR="002278E7" w:rsidRPr="00A35B60" w:rsidRDefault="002278E7" w:rsidP="00B90DC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87" w:type="dxa"/>
            <w:gridSpan w:val="2"/>
            <w:tcBorders>
              <w:left w:val="nil"/>
              <w:right w:val="nil"/>
            </w:tcBorders>
            <w:vAlign w:val="center"/>
          </w:tcPr>
          <w:p w14:paraId="297DF9E7" w14:textId="1E8C38F8" w:rsidR="002278E7" w:rsidRPr="00A35B60" w:rsidRDefault="002278E7" w:rsidP="00C628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Chronic inflammatory patients</w:t>
            </w:r>
          </w:p>
        </w:tc>
        <w:tc>
          <w:tcPr>
            <w:tcW w:w="2360" w:type="dxa"/>
            <w:gridSpan w:val="2"/>
            <w:tcBorders>
              <w:left w:val="nil"/>
            </w:tcBorders>
            <w:vAlign w:val="center"/>
          </w:tcPr>
          <w:p w14:paraId="5B105D57" w14:textId="56C560D3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Lung cancer patients</w:t>
            </w:r>
          </w:p>
        </w:tc>
      </w:tr>
      <w:tr w:rsidR="002278E7" w:rsidRPr="00A35B60" w14:paraId="40841462" w14:textId="1DD9B9EF" w:rsidTr="002278E7">
        <w:trPr>
          <w:trHeight w:val="269"/>
          <w:jc w:val="center"/>
        </w:trPr>
        <w:tc>
          <w:tcPr>
            <w:tcW w:w="1890" w:type="dxa"/>
            <w:vMerge/>
            <w:tcBorders>
              <w:bottom w:val="nil"/>
              <w:right w:val="nil"/>
            </w:tcBorders>
            <w:vAlign w:val="center"/>
          </w:tcPr>
          <w:p w14:paraId="555C3569" w14:textId="77777777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9E90A" w14:textId="6FBF522F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r</w:t>
            </w:r>
            <w:r w:rsidRPr="00A35B60">
              <w:rPr>
                <w:rFonts w:asciiTheme="majorBidi" w:hAnsiTheme="majorBidi" w:cstheme="majorBidi"/>
                <w:vertAlign w:val="subscript"/>
              </w:rPr>
              <w:t>s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C5473" w14:textId="19C0C4F2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E140D" w14:textId="06B72054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r</w:t>
            </w:r>
            <w:r w:rsidRPr="00A35B60">
              <w:rPr>
                <w:rFonts w:asciiTheme="majorBidi" w:hAnsiTheme="majorBidi" w:cstheme="majorBidi"/>
                <w:vertAlign w:val="subscript"/>
              </w:rPr>
              <w:t>s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  <w:vAlign w:val="center"/>
          </w:tcPr>
          <w:p w14:paraId="44BECBCF" w14:textId="3A5FFBAD" w:rsidR="002278E7" w:rsidRPr="00A35B60" w:rsidRDefault="002278E7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P</w:t>
            </w:r>
          </w:p>
        </w:tc>
      </w:tr>
      <w:tr w:rsidR="0020677C" w:rsidRPr="00A35B60" w14:paraId="27ED9955" w14:textId="669D90B3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7EEA0BBF" w14:textId="125A294C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MiR-762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</w:tcPr>
          <w:p w14:paraId="73D1972B" w14:textId="71756D52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kern w:val="2"/>
              </w:rPr>
            </w:pPr>
            <w:r w:rsidRPr="00A35B60">
              <w:rPr>
                <w:rFonts w:asciiTheme="majorBidi" w:hAnsiTheme="majorBidi" w:cstheme="majorBidi"/>
                <w:kern w:val="2"/>
              </w:rPr>
              <w:t>-0.220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vAlign w:val="center"/>
          </w:tcPr>
          <w:p w14:paraId="69CA3B8D" w14:textId="0E0DEC58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24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AA14555" w14:textId="5F2B4556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kern w:val="2"/>
              </w:rPr>
            </w:pPr>
            <w:r w:rsidRPr="00A35B60">
              <w:rPr>
                <w:rFonts w:asciiTheme="majorBidi" w:hAnsiTheme="majorBidi" w:cstheme="majorBidi"/>
                <w:kern w:val="2"/>
              </w:rPr>
              <w:t>0.016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vAlign w:val="center"/>
          </w:tcPr>
          <w:p w14:paraId="45C50E53" w14:textId="2D8C323C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  <w:kern w:val="2"/>
              </w:rPr>
              <w:t>0.914</w:t>
            </w:r>
          </w:p>
        </w:tc>
      </w:tr>
      <w:tr w:rsidR="0020677C" w:rsidRPr="00A35B60" w14:paraId="7233BD11" w14:textId="33C36430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61202858" w14:textId="00B84CEA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MS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956" w14:textId="12CEB1EC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  <w:kern w:val="2"/>
              </w:rPr>
            </w:pPr>
            <w:r w:rsidRPr="00A35B60">
              <w:rPr>
                <w:rFonts w:asciiTheme="majorBidi" w:hAnsiTheme="majorBidi" w:cstheme="majorBidi"/>
                <w:kern w:val="2"/>
              </w:rPr>
              <w:t>-0.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944B" w14:textId="19492A1C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1B44" w14:textId="435FABB7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69E75DB3" w14:textId="5B816262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904</w:t>
            </w:r>
          </w:p>
        </w:tc>
      </w:tr>
      <w:tr w:rsidR="0020677C" w:rsidRPr="00A35B60" w14:paraId="3DDCF9BE" w14:textId="6C029B2E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45E92C50" w14:textId="4FF74F09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LATS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CBB6" w14:textId="68A151D7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1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6A65" w14:textId="6917190D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C600" w14:textId="308F4634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0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3B0816EB" w14:textId="2ABE133F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631</w:t>
            </w:r>
          </w:p>
        </w:tc>
      </w:tr>
      <w:tr w:rsidR="0020677C" w:rsidRPr="00A35B60" w14:paraId="4617922E" w14:textId="4063FBBB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6165BEB8" w14:textId="27843AE7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YA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8ABD" w14:textId="6ED60324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1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98A2" w14:textId="32560CC3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2BBB" w14:textId="5253F50E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1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56BCFDEA" w14:textId="4999FCE2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319</w:t>
            </w:r>
          </w:p>
        </w:tc>
      </w:tr>
      <w:tr w:rsidR="0020677C" w:rsidRPr="00A35B60" w14:paraId="4DFE5CEA" w14:textId="2B65D0B4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114FC21C" w14:textId="457516BD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YAP protei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6604" w14:textId="602563DC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82C8" w14:textId="66CFE0DB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89FC" w14:textId="58E9F09D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7C0442EF" w14:textId="50AA9812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871</w:t>
            </w:r>
          </w:p>
        </w:tc>
      </w:tr>
      <w:tr w:rsidR="0020677C" w:rsidRPr="00A35B60" w14:paraId="089B0C97" w14:textId="4A88B7D8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323F6B14" w14:textId="17912163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TWIS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B196" w14:textId="2044659F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2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33BD" w14:textId="276EB82A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A0BB" w14:textId="21C09B4B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1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7A01BE65" w14:textId="31E522D0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318</w:t>
            </w:r>
          </w:p>
        </w:tc>
      </w:tr>
      <w:tr w:rsidR="0020677C" w:rsidRPr="00A35B60" w14:paraId="1988CC1A" w14:textId="2FF21C3B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064C1FD6" w14:textId="355B18C4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SMAD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F6E9" w14:textId="4C08B557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2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B554" w14:textId="28285B1B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1BE3" w14:textId="05FB8398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14:paraId="7631E0DE" w14:textId="66521474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910</w:t>
            </w:r>
          </w:p>
        </w:tc>
      </w:tr>
      <w:tr w:rsidR="0020677C" w:rsidRPr="00A35B60" w14:paraId="03E97D37" w14:textId="728C91E4" w:rsidTr="002278E7">
        <w:trPr>
          <w:trHeight w:val="576"/>
          <w:jc w:val="center"/>
        </w:trPr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DB76E68" w14:textId="1E7C8164" w:rsidR="0020677C" w:rsidRPr="00A35B60" w:rsidRDefault="0020677C" w:rsidP="0062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5B60">
              <w:rPr>
                <w:rFonts w:asciiTheme="majorBidi" w:hAnsiTheme="majorBidi" w:cstheme="majorBidi"/>
                <w:b/>
                <w:bCs/>
              </w:rPr>
              <w:t>NSE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</w:tcPr>
          <w:p w14:paraId="61136339" w14:textId="3F141680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-0.107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5D89F915" w14:textId="68E6DF99" w:rsidR="0020677C" w:rsidRPr="00A35B60" w:rsidRDefault="00C6285E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D25A93" w14:textId="0A104AD4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102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14:paraId="15C5D1BD" w14:textId="75FC1E8C" w:rsidR="0020677C" w:rsidRPr="00A35B60" w:rsidRDefault="006211E1" w:rsidP="006211E1">
            <w:pPr>
              <w:jc w:val="center"/>
              <w:rPr>
                <w:rFonts w:asciiTheme="majorBidi" w:hAnsiTheme="majorBidi" w:cstheme="majorBidi"/>
              </w:rPr>
            </w:pPr>
            <w:r w:rsidRPr="00A35B60">
              <w:rPr>
                <w:rFonts w:asciiTheme="majorBidi" w:hAnsiTheme="majorBidi" w:cstheme="majorBidi"/>
              </w:rPr>
              <w:t>0.479</w:t>
            </w:r>
          </w:p>
        </w:tc>
      </w:tr>
    </w:tbl>
    <w:p w14:paraId="6889545E" w14:textId="77777777" w:rsidR="00203A57" w:rsidRPr="00603375" w:rsidRDefault="00203A57" w:rsidP="00203A57">
      <w:pPr>
        <w:spacing w:after="0" w:line="240" w:lineRule="auto"/>
        <w:ind w:left="1440" w:firstLine="720"/>
        <w:rPr>
          <w:rFonts w:asciiTheme="majorBidi" w:eastAsia="Calibri" w:hAnsiTheme="majorBidi" w:cstheme="majorBidi"/>
        </w:rPr>
      </w:pPr>
      <w:proofErr w:type="spellStart"/>
      <w:r w:rsidRPr="00603375">
        <w:rPr>
          <w:rFonts w:asciiTheme="majorBidi" w:eastAsia="Calibri" w:hAnsiTheme="majorBidi" w:cstheme="majorBidi"/>
          <w:spacing w:val="-6"/>
        </w:rPr>
        <w:t>r</w:t>
      </w:r>
      <w:r w:rsidRPr="00603375">
        <w:rPr>
          <w:rFonts w:asciiTheme="majorBidi" w:eastAsia="Calibri" w:hAnsiTheme="majorBidi" w:cstheme="majorBidi"/>
          <w:spacing w:val="-6"/>
          <w:vertAlign w:val="subscript"/>
        </w:rPr>
        <w:t>s</w:t>
      </w:r>
      <w:proofErr w:type="spellEnd"/>
      <w:r w:rsidRPr="00603375">
        <w:rPr>
          <w:rFonts w:asciiTheme="majorBidi" w:eastAsia="Calibri" w:hAnsiTheme="majorBidi" w:cstheme="majorBidi"/>
        </w:rPr>
        <w:t>: Spearman coefficient    *: Significant at P ≤ 0.05</w:t>
      </w:r>
    </w:p>
    <w:p w14:paraId="6E127A90" w14:textId="6B7ABD7D" w:rsidR="00CB0B50" w:rsidRDefault="00CB0B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17DF7DE" w14:textId="77777777" w:rsidR="001E7005" w:rsidRDefault="001E7005" w:rsidP="001E7005">
      <w:pPr>
        <w:rPr>
          <w:rFonts w:asciiTheme="majorBidi" w:hAnsiTheme="majorBidi" w:cstheme="majorBidi"/>
        </w:rPr>
        <w:sectPr w:rsidR="001E7005" w:rsidSect="00203A57">
          <w:pgSz w:w="12240" w:h="15840"/>
          <w:pgMar w:top="1440" w:right="720" w:bottom="1440" w:left="720" w:header="720" w:footer="720" w:gutter="0"/>
          <w:cols w:space="720"/>
          <w:bidi/>
          <w:rtlGutter/>
          <w:docGrid w:linePitch="360"/>
        </w:sectPr>
      </w:pPr>
    </w:p>
    <w:p w14:paraId="0A347AD7" w14:textId="21318C6E" w:rsidR="00401905" w:rsidRPr="00401905" w:rsidRDefault="00401905" w:rsidP="00401905">
      <w:pPr>
        <w:spacing w:after="0"/>
        <w:rPr>
          <w:rFonts w:asciiTheme="majorBidi" w:hAnsiTheme="majorBidi" w:cstheme="majorBidi"/>
          <w:sz w:val="24"/>
          <w:szCs w:val="24"/>
        </w:rPr>
      </w:pPr>
      <w:r w:rsidRPr="00401905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701DBB">
        <w:rPr>
          <w:rFonts w:asciiTheme="majorBidi" w:hAnsiTheme="majorBidi" w:cstheme="majorBidi"/>
          <w:sz w:val="24"/>
          <w:szCs w:val="24"/>
        </w:rPr>
        <w:t>3</w:t>
      </w:r>
      <w:r w:rsidRPr="00401905">
        <w:rPr>
          <w:rFonts w:asciiTheme="majorBidi" w:hAnsiTheme="majorBidi" w:cstheme="majorBidi"/>
          <w:sz w:val="24"/>
          <w:szCs w:val="24"/>
        </w:rPr>
        <w:t xml:space="preserve">: Relation of </w:t>
      </w:r>
      <w:r w:rsidRPr="00401905">
        <w:rPr>
          <w:rFonts w:asciiTheme="majorBidi" w:hAnsiTheme="majorBidi" w:cstheme="majorBidi"/>
          <w:color w:val="000000"/>
          <w:sz w:val="24"/>
          <w:szCs w:val="24"/>
        </w:rPr>
        <w:t>studied parameters</w:t>
      </w:r>
      <w:r w:rsidRPr="00401905">
        <w:rPr>
          <w:rFonts w:asciiTheme="majorBidi" w:hAnsiTheme="majorBidi" w:cstheme="majorBidi"/>
          <w:sz w:val="24"/>
          <w:szCs w:val="24"/>
        </w:rPr>
        <w:t xml:space="preserve"> with characteristics of chronic inflammatory patients and lung cancer patients.</w:t>
      </w:r>
    </w:p>
    <w:tbl>
      <w:tblPr>
        <w:tblStyle w:val="TableGrid"/>
        <w:tblW w:w="5441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376"/>
        <w:gridCol w:w="1428"/>
        <w:gridCol w:w="1428"/>
        <w:gridCol w:w="1508"/>
        <w:gridCol w:w="1508"/>
        <w:gridCol w:w="1357"/>
        <w:gridCol w:w="1508"/>
        <w:gridCol w:w="1518"/>
        <w:gridCol w:w="1508"/>
      </w:tblGrid>
      <w:tr w:rsidR="00401905" w:rsidRPr="00F31290" w14:paraId="0C57592E" w14:textId="77777777" w:rsidTr="00D42257">
        <w:trPr>
          <w:trHeight w:val="260"/>
          <w:jc w:val="center"/>
        </w:trPr>
        <w:tc>
          <w:tcPr>
            <w:tcW w:w="767" w:type="pct"/>
            <w:vAlign w:val="center"/>
          </w:tcPr>
          <w:p w14:paraId="1A5948F9" w14:textId="77777777" w:rsidR="00401905" w:rsidRPr="00203A57" w:rsidRDefault="00401905" w:rsidP="00FD4F4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13B24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6C73E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76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67668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T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9484C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S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879D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A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A838E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AP protein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5992E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IST1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5532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B570C" w14:textId="77777777" w:rsidR="00401905" w:rsidRPr="00685A47" w:rsidRDefault="00401905" w:rsidP="00FD7A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SE protein</w:t>
            </w:r>
          </w:p>
        </w:tc>
      </w:tr>
      <w:tr w:rsidR="00401905" w:rsidRPr="00F31290" w14:paraId="1FB9446A" w14:textId="77777777" w:rsidTr="00D42257">
        <w:trPr>
          <w:trHeight w:val="260"/>
          <w:jc w:val="center"/>
        </w:trPr>
        <w:tc>
          <w:tcPr>
            <w:tcW w:w="767" w:type="pct"/>
            <w:vAlign w:val="center"/>
          </w:tcPr>
          <w:p w14:paraId="0E04E9D1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center"/>
          </w:tcPr>
          <w:p w14:paraId="6D8AC1E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02" w:type="pct"/>
            <w:gridSpan w:val="8"/>
            <w:tcBorders>
              <w:top w:val="single" w:sz="4" w:space="0" w:color="auto"/>
            </w:tcBorders>
            <w:vAlign w:val="center"/>
          </w:tcPr>
          <w:p w14:paraId="7F3E9A7A" w14:textId="77777777" w:rsidR="00401905" w:rsidRPr="00C44862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48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hronic inflammatory patients (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C448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= 30) </w:t>
            </w:r>
          </w:p>
        </w:tc>
      </w:tr>
      <w:tr w:rsidR="00203A57" w:rsidRPr="00F31290" w14:paraId="1BB33A78" w14:textId="77777777" w:rsidTr="00203A57">
        <w:trPr>
          <w:trHeight w:val="800"/>
          <w:jc w:val="center"/>
        </w:trPr>
        <w:tc>
          <w:tcPr>
            <w:tcW w:w="767" w:type="pct"/>
            <w:vAlign w:val="center"/>
          </w:tcPr>
          <w:p w14:paraId="2182675C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  <w:p w14:paraId="22C3E786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le</w:t>
            </w:r>
          </w:p>
          <w:p w14:paraId="5095D4DF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  <w:p w14:paraId="1F145D02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P) or t (P)</w:t>
            </w:r>
          </w:p>
        </w:tc>
        <w:tc>
          <w:tcPr>
            <w:tcW w:w="131" w:type="pct"/>
            <w:vAlign w:val="center"/>
          </w:tcPr>
          <w:p w14:paraId="6B40E21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</w:t>
            </w:r>
          </w:p>
          <w:p w14:paraId="332DF6A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98" w:type="pct"/>
            <w:vAlign w:val="center"/>
          </w:tcPr>
          <w:p w14:paraId="055B3E8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7B8CA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9.11 ± 14.32</w:t>
            </w:r>
          </w:p>
          <w:p w14:paraId="56D0A07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02 ± 2.71</w:t>
            </w:r>
          </w:p>
          <w:p w14:paraId="1CA7CF7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58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104)</w:t>
            </w:r>
          </w:p>
        </w:tc>
        <w:tc>
          <w:tcPr>
            <w:tcW w:w="498" w:type="pct"/>
            <w:vAlign w:val="center"/>
          </w:tcPr>
          <w:p w14:paraId="6CCFD05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7882F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18 ± 2.99</w:t>
            </w:r>
          </w:p>
          <w:p w14:paraId="5944B37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29 ± 0.5</w:t>
            </w:r>
          </w:p>
          <w:p w14:paraId="3BA5BA9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4.50(P=0.178)</w:t>
            </w:r>
          </w:p>
        </w:tc>
        <w:tc>
          <w:tcPr>
            <w:tcW w:w="526" w:type="pct"/>
            <w:vAlign w:val="center"/>
          </w:tcPr>
          <w:p w14:paraId="5FF31A7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4A9C7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40 ± 1.06</w:t>
            </w:r>
          </w:p>
          <w:p w14:paraId="2560A61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12 ± 0.13</w:t>
            </w:r>
          </w:p>
          <w:p w14:paraId="07D1AB8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5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689)</w:t>
            </w:r>
          </w:p>
        </w:tc>
        <w:tc>
          <w:tcPr>
            <w:tcW w:w="526" w:type="pct"/>
            <w:vAlign w:val="center"/>
          </w:tcPr>
          <w:p w14:paraId="11AE6A0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27794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81 ± 3.73</w:t>
            </w:r>
          </w:p>
          <w:p w14:paraId="6464324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42 ± 3.41</w:t>
            </w:r>
          </w:p>
          <w:p w14:paraId="72E9519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894)</w:t>
            </w:r>
          </w:p>
        </w:tc>
        <w:tc>
          <w:tcPr>
            <w:tcW w:w="473" w:type="pct"/>
            <w:vAlign w:val="center"/>
          </w:tcPr>
          <w:p w14:paraId="7BECD7F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26EAB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2.49 ± 4.24</w:t>
            </w:r>
          </w:p>
          <w:p w14:paraId="180828C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0.94 ± 3.41</w:t>
            </w:r>
          </w:p>
          <w:p w14:paraId="0C12400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964(P=0.343)</w:t>
            </w:r>
          </w:p>
        </w:tc>
        <w:tc>
          <w:tcPr>
            <w:tcW w:w="526" w:type="pct"/>
            <w:vAlign w:val="center"/>
          </w:tcPr>
          <w:p w14:paraId="332E1FA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8254B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84 ± 3.61</w:t>
            </w:r>
          </w:p>
          <w:p w14:paraId="21F7D52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6 ± 1.94</w:t>
            </w:r>
          </w:p>
          <w:p w14:paraId="3BB9249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5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689)</w:t>
            </w:r>
          </w:p>
        </w:tc>
        <w:tc>
          <w:tcPr>
            <w:tcW w:w="529" w:type="pct"/>
            <w:vAlign w:val="center"/>
          </w:tcPr>
          <w:p w14:paraId="48BE870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4E27C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30 ± 0.88</w:t>
            </w:r>
          </w:p>
          <w:p w14:paraId="6157CA4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12 ± 0.24</w:t>
            </w:r>
          </w:p>
          <w:p w14:paraId="7FF8550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8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790)</w:t>
            </w:r>
          </w:p>
        </w:tc>
        <w:tc>
          <w:tcPr>
            <w:tcW w:w="526" w:type="pct"/>
            <w:vAlign w:val="center"/>
          </w:tcPr>
          <w:p w14:paraId="74E370D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46DE7D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4.47 ± 2.83</w:t>
            </w:r>
          </w:p>
          <w:p w14:paraId="1762F77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49 ± 2.19</w:t>
            </w:r>
          </w:p>
          <w:p w14:paraId="4ABBA4E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73.0 (P=0.349)</w:t>
            </w:r>
          </w:p>
        </w:tc>
      </w:tr>
      <w:tr w:rsidR="00203A57" w:rsidRPr="00F31290" w14:paraId="7478FDC2" w14:textId="77777777" w:rsidTr="00D42257">
        <w:trPr>
          <w:trHeight w:val="711"/>
          <w:jc w:val="center"/>
        </w:trPr>
        <w:tc>
          <w:tcPr>
            <w:tcW w:w="767" w:type="pct"/>
            <w:vAlign w:val="center"/>
          </w:tcPr>
          <w:p w14:paraId="45D6D8AC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</w:t>
            </w:r>
          </w:p>
          <w:p w14:paraId="5E431879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  <w:p w14:paraId="4F0EB991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  <w:p w14:paraId="02F1C0D4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P) or t (P)</w:t>
            </w:r>
          </w:p>
        </w:tc>
        <w:tc>
          <w:tcPr>
            <w:tcW w:w="131" w:type="pct"/>
            <w:vAlign w:val="center"/>
          </w:tcPr>
          <w:p w14:paraId="0F7F2DA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  <w:p w14:paraId="1D063E3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98" w:type="pct"/>
            <w:vAlign w:val="center"/>
          </w:tcPr>
          <w:p w14:paraId="138D0AA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4DED0F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8.86 ± 14.03</w:t>
            </w:r>
          </w:p>
          <w:p w14:paraId="13031F7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83 ± 2.83</w:t>
            </w:r>
          </w:p>
          <w:p w14:paraId="79DC127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49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070)</w:t>
            </w:r>
          </w:p>
        </w:tc>
        <w:tc>
          <w:tcPr>
            <w:tcW w:w="498" w:type="pct"/>
            <w:vAlign w:val="center"/>
          </w:tcPr>
          <w:p w14:paraId="0ABD5C7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8FFC3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13 ± 2.93</w:t>
            </w:r>
          </w:p>
          <w:p w14:paraId="37CCC24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32 ± 0.53</w:t>
            </w:r>
          </w:p>
          <w:p w14:paraId="4545B28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6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320)</w:t>
            </w:r>
          </w:p>
        </w:tc>
        <w:tc>
          <w:tcPr>
            <w:tcW w:w="526" w:type="pct"/>
            <w:vAlign w:val="center"/>
          </w:tcPr>
          <w:p w14:paraId="1DDF8AC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DB35E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39 ± 1.04</w:t>
            </w:r>
          </w:p>
          <w:p w14:paraId="2BAEC6D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12 ± 0.14</w:t>
            </w:r>
          </w:p>
          <w:p w14:paraId="6B0DFDB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7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982)</w:t>
            </w:r>
          </w:p>
        </w:tc>
        <w:tc>
          <w:tcPr>
            <w:tcW w:w="526" w:type="pct"/>
            <w:vAlign w:val="center"/>
          </w:tcPr>
          <w:p w14:paraId="12CC363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49C8A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1 ± 3.67</w:t>
            </w:r>
          </w:p>
          <w:p w14:paraId="0CA3B099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3 ± 3.58</w:t>
            </w:r>
          </w:p>
          <w:p w14:paraId="7EBA8FB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5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909)</w:t>
            </w:r>
          </w:p>
        </w:tc>
        <w:tc>
          <w:tcPr>
            <w:tcW w:w="473" w:type="pct"/>
            <w:vAlign w:val="center"/>
          </w:tcPr>
          <w:p w14:paraId="5628007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A6129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2.48 ± 4.14</w:t>
            </w:r>
          </w:p>
          <w:p w14:paraId="1925253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0.78 ± 3.60</w:t>
            </w:r>
          </w:p>
          <w:p w14:paraId="4112A04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1.027(P=0.313)</w:t>
            </w:r>
          </w:p>
        </w:tc>
        <w:tc>
          <w:tcPr>
            <w:tcW w:w="526" w:type="pct"/>
            <w:vAlign w:val="center"/>
          </w:tcPr>
          <w:p w14:paraId="029C8F9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3CDFE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76 ± 3.54</w:t>
            </w:r>
          </w:p>
          <w:p w14:paraId="79678C0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2 ± 2.07</w:t>
            </w:r>
          </w:p>
          <w:p w14:paraId="1473958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765)</w:t>
            </w:r>
          </w:p>
        </w:tc>
        <w:tc>
          <w:tcPr>
            <w:tcW w:w="529" w:type="pct"/>
            <w:vAlign w:val="center"/>
          </w:tcPr>
          <w:p w14:paraId="313B28B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596C15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28 ± 0.86</w:t>
            </w:r>
          </w:p>
          <w:p w14:paraId="4382EE0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13 ± 0.25</w:t>
            </w:r>
          </w:p>
          <w:p w14:paraId="10F380A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4.0(P=0.872)</w:t>
            </w:r>
          </w:p>
        </w:tc>
        <w:tc>
          <w:tcPr>
            <w:tcW w:w="526" w:type="pct"/>
            <w:vAlign w:val="center"/>
          </w:tcPr>
          <w:p w14:paraId="689C54C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6D074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4.36 ± 2.81</w:t>
            </w:r>
          </w:p>
          <w:p w14:paraId="01BDC08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66 ± 2.27</w:t>
            </w:r>
          </w:p>
          <w:p w14:paraId="678F032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74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(P=0.534)</w:t>
            </w:r>
          </w:p>
        </w:tc>
      </w:tr>
      <w:tr w:rsidR="00401905" w:rsidRPr="00F31290" w14:paraId="3E2B133E" w14:textId="77777777" w:rsidTr="00203A57">
        <w:trPr>
          <w:trHeight w:val="71"/>
          <w:jc w:val="center"/>
        </w:trPr>
        <w:tc>
          <w:tcPr>
            <w:tcW w:w="767" w:type="pct"/>
            <w:vAlign w:val="center"/>
          </w:tcPr>
          <w:p w14:paraId="60ABDF5B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3CA484D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02" w:type="pct"/>
            <w:gridSpan w:val="8"/>
            <w:vAlign w:val="center"/>
          </w:tcPr>
          <w:p w14:paraId="0E8923B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</w:t>
            </w:r>
            <w:r w:rsidRPr="00C448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ung cancer patients (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C448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= 50)</w:t>
            </w:r>
          </w:p>
        </w:tc>
      </w:tr>
      <w:tr w:rsidR="00401905" w:rsidRPr="00F31290" w14:paraId="041ECAE8" w14:textId="77777777" w:rsidTr="00203A57">
        <w:trPr>
          <w:trHeight w:val="800"/>
          <w:jc w:val="center"/>
        </w:trPr>
        <w:tc>
          <w:tcPr>
            <w:tcW w:w="767" w:type="pct"/>
            <w:vAlign w:val="center"/>
          </w:tcPr>
          <w:p w14:paraId="158E187A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  <w:p w14:paraId="074DC9D4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le</w:t>
            </w:r>
          </w:p>
          <w:p w14:paraId="4E4484C2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  <w:p w14:paraId="35A5EFE7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39F13A3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  <w:p w14:paraId="765282B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98" w:type="pct"/>
            <w:vAlign w:val="center"/>
          </w:tcPr>
          <w:p w14:paraId="566E0F5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50049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28 ± 19.83</w:t>
            </w:r>
          </w:p>
          <w:p w14:paraId="33CC788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2.77 ± 20.73</w:t>
            </w:r>
          </w:p>
          <w:p w14:paraId="4638E04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7.50(P=0.311)</w:t>
            </w:r>
          </w:p>
        </w:tc>
        <w:tc>
          <w:tcPr>
            <w:tcW w:w="498" w:type="pct"/>
            <w:vAlign w:val="center"/>
          </w:tcPr>
          <w:p w14:paraId="0F01130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44E55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5 ± 0.68</w:t>
            </w:r>
          </w:p>
          <w:p w14:paraId="691E171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50 ± 1.41</w:t>
            </w:r>
          </w:p>
          <w:p w14:paraId="4269805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3.0 (P=0.258</w:t>
            </w:r>
          </w:p>
        </w:tc>
        <w:tc>
          <w:tcPr>
            <w:tcW w:w="526" w:type="pct"/>
            <w:vAlign w:val="center"/>
          </w:tcPr>
          <w:p w14:paraId="646D440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ED8744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3 ± 0.89</w:t>
            </w:r>
          </w:p>
          <w:p w14:paraId="60F17B3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77 ± 1.17</w:t>
            </w:r>
          </w:p>
          <w:p w14:paraId="2B0FF7D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8 (P=0.057)</w:t>
            </w:r>
          </w:p>
        </w:tc>
        <w:tc>
          <w:tcPr>
            <w:tcW w:w="526" w:type="pct"/>
            <w:vAlign w:val="center"/>
          </w:tcPr>
          <w:p w14:paraId="1EA4DD2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C53BB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92 ± 8.76</w:t>
            </w:r>
          </w:p>
          <w:p w14:paraId="6A91DDA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3 ± 0.63</w:t>
            </w:r>
          </w:p>
          <w:p w14:paraId="78F17CF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 61 (P=0.033*)</w:t>
            </w:r>
          </w:p>
        </w:tc>
        <w:tc>
          <w:tcPr>
            <w:tcW w:w="473" w:type="pct"/>
            <w:vAlign w:val="center"/>
          </w:tcPr>
          <w:p w14:paraId="635461D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39E82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06 ± 4.23</w:t>
            </w:r>
          </w:p>
          <w:p w14:paraId="438B9D0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5.15 ± 7.03</w:t>
            </w:r>
          </w:p>
          <w:p w14:paraId="5E13B0E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546(P=0.588)</w:t>
            </w:r>
          </w:p>
        </w:tc>
        <w:tc>
          <w:tcPr>
            <w:tcW w:w="526" w:type="pct"/>
            <w:vAlign w:val="center"/>
          </w:tcPr>
          <w:p w14:paraId="3476002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EFE20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0 ± 2.69</w:t>
            </w:r>
          </w:p>
          <w:p w14:paraId="66BE2F6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07 ± 0.50</w:t>
            </w:r>
          </w:p>
          <w:p w14:paraId="292D89F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23.50(P=0.805)</w:t>
            </w:r>
          </w:p>
        </w:tc>
        <w:tc>
          <w:tcPr>
            <w:tcW w:w="529" w:type="pct"/>
            <w:vAlign w:val="center"/>
          </w:tcPr>
          <w:p w14:paraId="531292C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95080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57 ± 3.76</w:t>
            </w:r>
          </w:p>
          <w:p w14:paraId="1260B49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41 ± 1.16</w:t>
            </w:r>
          </w:p>
          <w:p w14:paraId="22FC5DA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12.0 (P=0.570)</w:t>
            </w:r>
          </w:p>
        </w:tc>
        <w:tc>
          <w:tcPr>
            <w:tcW w:w="526" w:type="pct"/>
            <w:vAlign w:val="center"/>
          </w:tcPr>
          <w:p w14:paraId="46A2430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F288E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32 ± 3.28</w:t>
            </w:r>
          </w:p>
          <w:p w14:paraId="487B27E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11 ± 6.10</w:t>
            </w:r>
          </w:p>
          <w:p w14:paraId="37B70A9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1.50 (P=0.134)</w:t>
            </w:r>
          </w:p>
        </w:tc>
      </w:tr>
      <w:tr w:rsidR="00401905" w:rsidRPr="00F31290" w14:paraId="3A523E4D" w14:textId="77777777" w:rsidTr="00203A57">
        <w:trPr>
          <w:trHeight w:val="710"/>
          <w:jc w:val="center"/>
        </w:trPr>
        <w:tc>
          <w:tcPr>
            <w:tcW w:w="767" w:type="pct"/>
            <w:vAlign w:val="center"/>
          </w:tcPr>
          <w:p w14:paraId="2C5ADDA8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  <w:p w14:paraId="34F6326D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40</w:t>
            </w:r>
          </w:p>
          <w:p w14:paraId="63F94282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40</w:t>
            </w:r>
          </w:p>
          <w:p w14:paraId="6C7956EE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0608E346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  <w:p w14:paraId="1E039CD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498" w:type="pct"/>
            <w:vAlign w:val="center"/>
          </w:tcPr>
          <w:p w14:paraId="0BA3D41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70C723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5.39 ± 19.49</w:t>
            </w:r>
          </w:p>
          <w:p w14:paraId="2386652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3.22 ± 27.16</w:t>
            </w:r>
          </w:p>
          <w:p w14:paraId="75E2387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1.5 (P=0.728)</w:t>
            </w:r>
          </w:p>
        </w:tc>
        <w:tc>
          <w:tcPr>
            <w:tcW w:w="498" w:type="pct"/>
            <w:vAlign w:val="center"/>
          </w:tcPr>
          <w:p w14:paraId="029E18A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23D73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2 ± 0.67</w:t>
            </w:r>
          </w:p>
          <w:p w14:paraId="2803529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3 ± 0.96</w:t>
            </w:r>
          </w:p>
          <w:p w14:paraId="22832E0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5.0 (P=0.002*)</w:t>
            </w:r>
          </w:p>
        </w:tc>
        <w:tc>
          <w:tcPr>
            <w:tcW w:w="526" w:type="pct"/>
            <w:vAlign w:val="center"/>
          </w:tcPr>
          <w:p w14:paraId="1D89975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27F260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6 ± 0.91</w:t>
            </w:r>
          </w:p>
          <w:p w14:paraId="22E1C43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25 ± 0.87</w:t>
            </w:r>
          </w:p>
          <w:p w14:paraId="4A30B3C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7.0 (P=0.024)</w:t>
            </w:r>
          </w:p>
        </w:tc>
        <w:tc>
          <w:tcPr>
            <w:tcW w:w="526" w:type="pct"/>
            <w:vAlign w:val="center"/>
          </w:tcPr>
          <w:p w14:paraId="496E2F5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1BDA9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60 ± 8.57</w:t>
            </w:r>
          </w:p>
          <w:p w14:paraId="7E9E1B4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62 ± 0.88</w:t>
            </w:r>
          </w:p>
          <w:p w14:paraId="1289BB7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4.0 (P=0.059)</w:t>
            </w:r>
          </w:p>
        </w:tc>
        <w:tc>
          <w:tcPr>
            <w:tcW w:w="473" w:type="pct"/>
            <w:vAlign w:val="center"/>
          </w:tcPr>
          <w:p w14:paraId="48E9156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0E6D61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26 ± 4.18</w:t>
            </w:r>
          </w:p>
          <w:p w14:paraId="22B07A7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3.14 ± 10.36</w:t>
            </w:r>
          </w:p>
          <w:p w14:paraId="6755F01B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185(P=0.870)</w:t>
            </w:r>
          </w:p>
        </w:tc>
        <w:tc>
          <w:tcPr>
            <w:tcW w:w="526" w:type="pct"/>
            <w:vAlign w:val="center"/>
          </w:tcPr>
          <w:p w14:paraId="66E9185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57CE5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58 ± 2.60</w:t>
            </w:r>
          </w:p>
          <w:p w14:paraId="1E92FE4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87 ± 0.69</w:t>
            </w:r>
          </w:p>
          <w:p w14:paraId="08319F2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8.0 (P=0.939)</w:t>
            </w:r>
          </w:p>
        </w:tc>
        <w:tc>
          <w:tcPr>
            <w:tcW w:w="529" w:type="pct"/>
            <w:vAlign w:val="center"/>
          </w:tcPr>
          <w:p w14:paraId="72B30E8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40505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52 ± 3.66</w:t>
            </w:r>
          </w:p>
          <w:p w14:paraId="70560B2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6 ± 0.44</w:t>
            </w:r>
          </w:p>
          <w:p w14:paraId="2FF73EF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53.0 (P=0.507)</w:t>
            </w:r>
          </w:p>
        </w:tc>
        <w:tc>
          <w:tcPr>
            <w:tcW w:w="526" w:type="pct"/>
            <w:vAlign w:val="center"/>
          </w:tcPr>
          <w:p w14:paraId="3B38967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F197F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97 ± 3.91</w:t>
            </w:r>
          </w:p>
          <w:p w14:paraId="4360C4A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33 ± 0.19</w:t>
            </w:r>
          </w:p>
          <w:p w14:paraId="72657BFB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47 (P=0.364)</w:t>
            </w:r>
          </w:p>
        </w:tc>
      </w:tr>
      <w:tr w:rsidR="00401905" w:rsidRPr="00F31290" w14:paraId="0229DEBD" w14:textId="77777777" w:rsidTr="00203A57">
        <w:trPr>
          <w:trHeight w:val="449"/>
          <w:jc w:val="center"/>
        </w:trPr>
        <w:tc>
          <w:tcPr>
            <w:tcW w:w="767" w:type="pct"/>
            <w:vAlign w:val="center"/>
          </w:tcPr>
          <w:p w14:paraId="002CDC07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</w:t>
            </w:r>
          </w:p>
          <w:p w14:paraId="5401BA08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  <w:p w14:paraId="614A954E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  <w:p w14:paraId="054EB5BE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379EFCC9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  <w:p w14:paraId="69547EC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98" w:type="pct"/>
            <w:vAlign w:val="center"/>
          </w:tcPr>
          <w:p w14:paraId="6990E81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23C87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28 ± 19.83</w:t>
            </w:r>
          </w:p>
          <w:p w14:paraId="32CE537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2.77 ± 20.73</w:t>
            </w:r>
          </w:p>
          <w:p w14:paraId="3065257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7.50 P=0.311)</w:t>
            </w:r>
          </w:p>
        </w:tc>
        <w:tc>
          <w:tcPr>
            <w:tcW w:w="498" w:type="pct"/>
            <w:vAlign w:val="center"/>
          </w:tcPr>
          <w:p w14:paraId="335C392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4085F1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5 ± 0.68</w:t>
            </w:r>
          </w:p>
          <w:p w14:paraId="003590E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50 ± 1.41</w:t>
            </w:r>
          </w:p>
          <w:p w14:paraId="2204148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3.0 (P=0.258)</w:t>
            </w:r>
          </w:p>
        </w:tc>
        <w:tc>
          <w:tcPr>
            <w:tcW w:w="526" w:type="pct"/>
            <w:vAlign w:val="center"/>
          </w:tcPr>
          <w:p w14:paraId="1194648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E0421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3 ± 0.89</w:t>
            </w:r>
          </w:p>
          <w:p w14:paraId="2A55348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77 ± 1.17</w:t>
            </w:r>
          </w:p>
          <w:p w14:paraId="21CD827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68 (P=0.057)</w:t>
            </w:r>
          </w:p>
        </w:tc>
        <w:tc>
          <w:tcPr>
            <w:tcW w:w="526" w:type="pct"/>
            <w:vAlign w:val="center"/>
          </w:tcPr>
          <w:p w14:paraId="64125A5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F203F9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92 ± 8.76</w:t>
            </w:r>
          </w:p>
          <w:p w14:paraId="0333DC4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3 ± 0.63</w:t>
            </w:r>
          </w:p>
          <w:p w14:paraId="779706A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61 (P=0.033*)</w:t>
            </w:r>
          </w:p>
        </w:tc>
        <w:tc>
          <w:tcPr>
            <w:tcW w:w="473" w:type="pct"/>
            <w:vAlign w:val="center"/>
          </w:tcPr>
          <w:p w14:paraId="77E82E7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4B28F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06 ± 4.23</w:t>
            </w:r>
          </w:p>
          <w:p w14:paraId="5B6FDD0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5.15 ± 7.03</w:t>
            </w:r>
          </w:p>
          <w:p w14:paraId="6D7E559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546(P=0.588)</w:t>
            </w:r>
          </w:p>
        </w:tc>
        <w:tc>
          <w:tcPr>
            <w:tcW w:w="526" w:type="pct"/>
            <w:vAlign w:val="center"/>
          </w:tcPr>
          <w:p w14:paraId="22A56C3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35AAB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0 ± 2.69</w:t>
            </w:r>
          </w:p>
          <w:p w14:paraId="08E3DAF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07 ± 0.50</w:t>
            </w:r>
          </w:p>
          <w:p w14:paraId="285337E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23.50(P=0.805)</w:t>
            </w:r>
          </w:p>
        </w:tc>
        <w:tc>
          <w:tcPr>
            <w:tcW w:w="529" w:type="pct"/>
            <w:vAlign w:val="center"/>
          </w:tcPr>
          <w:p w14:paraId="1B9559E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A71F2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57 ± 3.76</w:t>
            </w:r>
          </w:p>
          <w:p w14:paraId="6563F1E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41 ± 1.16</w:t>
            </w:r>
          </w:p>
          <w:p w14:paraId="46438AE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12.0 (P=0.570)</w:t>
            </w:r>
          </w:p>
        </w:tc>
        <w:tc>
          <w:tcPr>
            <w:tcW w:w="526" w:type="pct"/>
            <w:vAlign w:val="center"/>
          </w:tcPr>
          <w:p w14:paraId="28356A6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440F0F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32 ± 3.28</w:t>
            </w:r>
          </w:p>
          <w:p w14:paraId="6A6979B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11 ± 6.10</w:t>
            </w:r>
          </w:p>
          <w:p w14:paraId="6B6E511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81.50 (P=0.134)</w:t>
            </w:r>
          </w:p>
        </w:tc>
      </w:tr>
      <w:tr w:rsidR="00401905" w:rsidRPr="00F31290" w14:paraId="5CC15C16" w14:textId="77777777" w:rsidTr="00203A57">
        <w:trPr>
          <w:trHeight w:val="584"/>
          <w:jc w:val="center"/>
        </w:trPr>
        <w:tc>
          <w:tcPr>
            <w:tcW w:w="767" w:type="pct"/>
            <w:vAlign w:val="center"/>
          </w:tcPr>
          <w:p w14:paraId="1B52A40C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 history</w:t>
            </w:r>
          </w:p>
          <w:p w14:paraId="4C6C1A5B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</w:t>
            </w:r>
          </w:p>
          <w:p w14:paraId="6A3BF62A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ve</w:t>
            </w:r>
          </w:p>
          <w:p w14:paraId="195F92AF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028B0CDC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6</w:t>
            </w:r>
          </w:p>
          <w:p w14:paraId="2B78F9C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98" w:type="pct"/>
            <w:vAlign w:val="center"/>
          </w:tcPr>
          <w:p w14:paraId="5B127D4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5C78D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42 ± 19.81</w:t>
            </w:r>
          </w:p>
          <w:p w14:paraId="499583F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41 ± 20.29</w:t>
            </w:r>
          </w:p>
          <w:p w14:paraId="07F5425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39.5(P=0.787)</w:t>
            </w:r>
          </w:p>
        </w:tc>
        <w:tc>
          <w:tcPr>
            <w:tcW w:w="498" w:type="pct"/>
            <w:vAlign w:val="center"/>
          </w:tcPr>
          <w:p w14:paraId="66FE339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10DB54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69 ± 0.57</w:t>
            </w:r>
          </w:p>
          <w:p w14:paraId="45EFDF4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22 ± 1.20</w:t>
            </w:r>
          </w:p>
          <w:p w14:paraId="1E54632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07 (P=0.331)</w:t>
            </w:r>
          </w:p>
        </w:tc>
        <w:tc>
          <w:tcPr>
            <w:tcW w:w="526" w:type="pct"/>
            <w:vAlign w:val="center"/>
          </w:tcPr>
          <w:p w14:paraId="266CC54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D832A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8 ± 0.94</w:t>
            </w:r>
          </w:p>
          <w:p w14:paraId="421BAA3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09 ± 1.05</w:t>
            </w:r>
          </w:p>
          <w:p w14:paraId="3A5E351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19.50(P=0.483)</w:t>
            </w:r>
          </w:p>
        </w:tc>
        <w:tc>
          <w:tcPr>
            <w:tcW w:w="526" w:type="pct"/>
            <w:vAlign w:val="center"/>
          </w:tcPr>
          <w:p w14:paraId="4B27417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066B9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6.14 ± 9.29</w:t>
            </w:r>
          </w:p>
          <w:p w14:paraId="5D5A23A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14 ± 5.07</w:t>
            </w:r>
          </w:p>
          <w:p w14:paraId="6617509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85.5 (P=0.151)</w:t>
            </w:r>
          </w:p>
        </w:tc>
        <w:tc>
          <w:tcPr>
            <w:tcW w:w="473" w:type="pct"/>
            <w:vAlign w:val="center"/>
          </w:tcPr>
          <w:p w14:paraId="277B287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CC29E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06 ± 4.46</w:t>
            </w:r>
          </w:p>
          <w:p w14:paraId="456F95F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53 ± 4.99</w:t>
            </w:r>
          </w:p>
          <w:p w14:paraId="64D9473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327(P=0.745)</w:t>
            </w:r>
          </w:p>
        </w:tc>
        <w:tc>
          <w:tcPr>
            <w:tcW w:w="526" w:type="pct"/>
            <w:vAlign w:val="center"/>
          </w:tcPr>
          <w:p w14:paraId="7E8F3B4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E17173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0 ± 2.81</w:t>
            </w:r>
          </w:p>
          <w:p w14:paraId="7ECA293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13 ± 1.63</w:t>
            </w:r>
          </w:p>
          <w:p w14:paraId="2C9BCDB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41.5 (P=0.821)</w:t>
            </w:r>
          </w:p>
        </w:tc>
        <w:tc>
          <w:tcPr>
            <w:tcW w:w="529" w:type="pct"/>
            <w:vAlign w:val="center"/>
          </w:tcPr>
          <w:p w14:paraId="702EC774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A6AA4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04 ± 4.0</w:t>
            </w:r>
          </w:p>
          <w:p w14:paraId="0DDF001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4 ± 0.96</w:t>
            </w:r>
          </w:p>
          <w:p w14:paraId="3F13693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18 (P=0.004*)</w:t>
            </w:r>
          </w:p>
        </w:tc>
        <w:tc>
          <w:tcPr>
            <w:tcW w:w="526" w:type="pct"/>
            <w:vAlign w:val="center"/>
          </w:tcPr>
          <w:p w14:paraId="66B759C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FC5DD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88 ± 2.56</w:t>
            </w:r>
          </w:p>
          <w:p w14:paraId="46A8070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06 ± 6.03</w:t>
            </w:r>
          </w:p>
          <w:p w14:paraId="3723355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49.50(P=0.957)</w:t>
            </w:r>
          </w:p>
        </w:tc>
      </w:tr>
      <w:tr w:rsidR="00401905" w:rsidRPr="00F31290" w14:paraId="4CD2AE8A" w14:textId="77777777" w:rsidTr="00203A57">
        <w:trPr>
          <w:trHeight w:val="742"/>
          <w:jc w:val="center"/>
        </w:trPr>
        <w:tc>
          <w:tcPr>
            <w:tcW w:w="767" w:type="pct"/>
            <w:vAlign w:val="center"/>
          </w:tcPr>
          <w:p w14:paraId="00F694E8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ize</w:t>
            </w:r>
          </w:p>
          <w:p w14:paraId="0EBB44C0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5</w:t>
            </w:r>
          </w:p>
          <w:p w14:paraId="414943A1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5</w:t>
            </w:r>
          </w:p>
          <w:p w14:paraId="32B46094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4CE9CAE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  <w:p w14:paraId="401A088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98" w:type="pct"/>
            <w:vAlign w:val="center"/>
          </w:tcPr>
          <w:p w14:paraId="41C5687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44DBF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69±18.63</w:t>
            </w:r>
          </w:p>
          <w:p w14:paraId="65B78AE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5.0 ±20.48</w:t>
            </w:r>
          </w:p>
          <w:p w14:paraId="4D591A5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23 (P=0.308)</w:t>
            </w:r>
          </w:p>
        </w:tc>
        <w:tc>
          <w:tcPr>
            <w:tcW w:w="498" w:type="pct"/>
            <w:vAlign w:val="center"/>
          </w:tcPr>
          <w:p w14:paraId="6E541B39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BA54C9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6101±0.844</w:t>
            </w:r>
          </w:p>
          <w:p w14:paraId="7F77686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43 ± 0.798</w:t>
            </w:r>
          </w:p>
          <w:p w14:paraId="22ED6926" w14:textId="76C9357E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62(P=0.0</w:t>
            </w:r>
            <w:r w:rsidR="00B4249A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7</w:t>
            </w: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*)</w:t>
            </w:r>
          </w:p>
        </w:tc>
        <w:tc>
          <w:tcPr>
            <w:tcW w:w="526" w:type="pct"/>
            <w:vAlign w:val="center"/>
          </w:tcPr>
          <w:p w14:paraId="08E7AAF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96057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24±1.075</w:t>
            </w:r>
          </w:p>
          <w:p w14:paraId="285B9FB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96±0.916</w:t>
            </w:r>
          </w:p>
          <w:p w14:paraId="5E0BC76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12.5 (P=0.216)</w:t>
            </w:r>
          </w:p>
        </w:tc>
        <w:tc>
          <w:tcPr>
            <w:tcW w:w="526" w:type="pct"/>
            <w:vAlign w:val="center"/>
          </w:tcPr>
          <w:p w14:paraId="04EDF85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5DCCD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585±11.91</w:t>
            </w:r>
          </w:p>
          <w:p w14:paraId="01894CA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162±6.315</w:t>
            </w:r>
          </w:p>
          <w:p w14:paraId="0B4D3FC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06.5 (P=0.173)</w:t>
            </w:r>
          </w:p>
        </w:tc>
        <w:tc>
          <w:tcPr>
            <w:tcW w:w="473" w:type="pct"/>
            <w:vAlign w:val="center"/>
          </w:tcPr>
          <w:p w14:paraId="2D94DB9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2B7E49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38 ± 4.35</w:t>
            </w:r>
          </w:p>
          <w:p w14:paraId="23CA2D3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10 ± 4.73</w:t>
            </w:r>
          </w:p>
          <w:p w14:paraId="1E34A45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204(P=0.839)</w:t>
            </w:r>
          </w:p>
        </w:tc>
        <w:tc>
          <w:tcPr>
            <w:tcW w:w="526" w:type="pct"/>
            <w:vAlign w:val="center"/>
          </w:tcPr>
          <w:p w14:paraId="64917AE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245C2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193 ± 2.235</w:t>
            </w:r>
          </w:p>
          <w:p w14:paraId="59EF865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98 ± 2.671</w:t>
            </w:r>
          </w:p>
          <w:p w14:paraId="55020A2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30.5 (P=0.388)</w:t>
            </w:r>
          </w:p>
        </w:tc>
        <w:tc>
          <w:tcPr>
            <w:tcW w:w="529" w:type="pct"/>
            <w:vAlign w:val="center"/>
          </w:tcPr>
          <w:p w14:paraId="4A4C63B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9B473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05 ± 5.245</w:t>
            </w:r>
          </w:p>
          <w:p w14:paraId="3308D97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296 ± 2.506</w:t>
            </w:r>
          </w:p>
          <w:p w14:paraId="758C3A4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32 (P=0.405)</w:t>
            </w:r>
          </w:p>
        </w:tc>
        <w:tc>
          <w:tcPr>
            <w:tcW w:w="526" w:type="pct"/>
            <w:vAlign w:val="center"/>
          </w:tcPr>
          <w:p w14:paraId="1FA53DB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3C7F4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59 ± 2.65</w:t>
            </w:r>
          </w:p>
          <w:p w14:paraId="28EA8CD3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62 ± 4.22</w:t>
            </w:r>
          </w:p>
          <w:p w14:paraId="4929349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17 (P=0.253)</w:t>
            </w:r>
          </w:p>
        </w:tc>
      </w:tr>
      <w:tr w:rsidR="00401905" w:rsidRPr="00F31290" w14:paraId="3A021453" w14:textId="77777777" w:rsidTr="00203A57">
        <w:trPr>
          <w:trHeight w:val="742"/>
          <w:jc w:val="center"/>
        </w:trPr>
        <w:tc>
          <w:tcPr>
            <w:tcW w:w="767" w:type="pct"/>
            <w:vAlign w:val="center"/>
          </w:tcPr>
          <w:p w14:paraId="497EB461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ymph node metastasis</w:t>
            </w:r>
          </w:p>
          <w:p w14:paraId="1CDADBAF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</w:t>
            </w:r>
          </w:p>
          <w:p w14:paraId="132A9860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ive</w:t>
            </w:r>
          </w:p>
          <w:p w14:paraId="64245F82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6270E6C0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8</w:t>
            </w:r>
          </w:p>
          <w:p w14:paraId="20513C81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98" w:type="pct"/>
            <w:vAlign w:val="center"/>
          </w:tcPr>
          <w:p w14:paraId="678AD1C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39F23A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7.76 ± 14.38</w:t>
            </w:r>
          </w:p>
          <w:p w14:paraId="1B286FE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40 ± 20.39</w:t>
            </w:r>
          </w:p>
          <w:p w14:paraId="7959B26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99.0 (P=0.069)</w:t>
            </w:r>
          </w:p>
        </w:tc>
        <w:tc>
          <w:tcPr>
            <w:tcW w:w="498" w:type="pct"/>
            <w:vAlign w:val="center"/>
          </w:tcPr>
          <w:p w14:paraId="011E102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5F8AC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0 ± 0.95</w:t>
            </w:r>
          </w:p>
          <w:p w14:paraId="615CCF5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2 ± 0.81</w:t>
            </w:r>
          </w:p>
          <w:p w14:paraId="408BEF9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68 (P=1.00)</w:t>
            </w:r>
          </w:p>
        </w:tc>
        <w:tc>
          <w:tcPr>
            <w:tcW w:w="526" w:type="pct"/>
            <w:vAlign w:val="center"/>
          </w:tcPr>
          <w:p w14:paraId="53732E4C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C40D8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60 ± 0.61</w:t>
            </w:r>
          </w:p>
          <w:p w14:paraId="7047A77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0 ± 1.01</w:t>
            </w:r>
          </w:p>
          <w:p w14:paraId="07EF8B1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38.50(P=0.442)</w:t>
            </w:r>
          </w:p>
        </w:tc>
        <w:tc>
          <w:tcPr>
            <w:tcW w:w="526" w:type="pct"/>
            <w:vAlign w:val="center"/>
          </w:tcPr>
          <w:p w14:paraId="0BB8DB7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C8F8D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4.86 ± 6.09</w:t>
            </w:r>
          </w:p>
          <w:p w14:paraId="320027C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38 ± 8.81</w:t>
            </w:r>
          </w:p>
          <w:p w14:paraId="4B03C46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50.50(P=0.649)</w:t>
            </w:r>
          </w:p>
        </w:tc>
        <w:tc>
          <w:tcPr>
            <w:tcW w:w="473" w:type="pct"/>
            <w:vAlign w:val="center"/>
          </w:tcPr>
          <w:p w14:paraId="6A938B7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598C4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73 ± 2.80</w:t>
            </w:r>
          </w:p>
          <w:p w14:paraId="3B68316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09 ± 4.85</w:t>
            </w:r>
          </w:p>
          <w:p w14:paraId="273CF91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360(P=0.720)</w:t>
            </w:r>
          </w:p>
        </w:tc>
        <w:tc>
          <w:tcPr>
            <w:tcW w:w="526" w:type="pct"/>
            <w:vAlign w:val="center"/>
          </w:tcPr>
          <w:p w14:paraId="692BCC2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44D3B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64 ± 1.44</w:t>
            </w:r>
          </w:p>
          <w:p w14:paraId="7B7B90A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1 ± 2.66</w:t>
            </w:r>
          </w:p>
          <w:p w14:paraId="4E699A8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36 (P=0.412)</w:t>
            </w:r>
          </w:p>
        </w:tc>
        <w:tc>
          <w:tcPr>
            <w:tcW w:w="529" w:type="pct"/>
            <w:vAlign w:val="center"/>
          </w:tcPr>
          <w:p w14:paraId="445A260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72A7F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72 ± 4.23</w:t>
            </w:r>
          </w:p>
          <w:p w14:paraId="36A2E0D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37 ± 3.48</w:t>
            </w:r>
          </w:p>
          <w:p w14:paraId="2198425E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57 (P=0.785)</w:t>
            </w:r>
          </w:p>
        </w:tc>
        <w:tc>
          <w:tcPr>
            <w:tcW w:w="526" w:type="pct"/>
            <w:vAlign w:val="center"/>
          </w:tcPr>
          <w:p w14:paraId="6936D4B5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8B054F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05 ± 1.09</w:t>
            </w:r>
          </w:p>
          <w:p w14:paraId="2B57949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91 ± 4.12</w:t>
            </w:r>
          </w:p>
          <w:p w14:paraId="59EB7C0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50.50(P=0.649)</w:t>
            </w:r>
          </w:p>
        </w:tc>
      </w:tr>
      <w:tr w:rsidR="00401905" w:rsidRPr="00F31290" w14:paraId="67604FB7" w14:textId="77777777" w:rsidTr="00203A57">
        <w:trPr>
          <w:trHeight w:val="742"/>
          <w:jc w:val="center"/>
        </w:trPr>
        <w:tc>
          <w:tcPr>
            <w:tcW w:w="767" w:type="pct"/>
            <w:vAlign w:val="center"/>
          </w:tcPr>
          <w:p w14:paraId="7CD290AF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</w:t>
            </w:r>
          </w:p>
          <w:p w14:paraId="3505964A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 +III</w:t>
            </w:r>
          </w:p>
          <w:p w14:paraId="32637385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V</w:t>
            </w:r>
          </w:p>
          <w:p w14:paraId="2C53789B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19468A2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  <w:p w14:paraId="422DFA31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98" w:type="pct"/>
            <w:vAlign w:val="center"/>
          </w:tcPr>
          <w:p w14:paraId="78E3FA5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080C49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5.29 ± 21.73</w:t>
            </w:r>
          </w:p>
          <w:p w14:paraId="18CC325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 ± 19.52</w:t>
            </w:r>
          </w:p>
          <w:p w14:paraId="6CB45466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69 (P=0.452)</w:t>
            </w:r>
          </w:p>
        </w:tc>
        <w:tc>
          <w:tcPr>
            <w:tcW w:w="498" w:type="pct"/>
            <w:vAlign w:val="center"/>
          </w:tcPr>
          <w:p w14:paraId="5D16C59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A7FBE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30 ± 0.864</w:t>
            </w:r>
          </w:p>
          <w:p w14:paraId="40781EB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38 ± 0.819</w:t>
            </w:r>
          </w:p>
          <w:p w14:paraId="5B3F431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97 (P=0.942)</w:t>
            </w:r>
          </w:p>
        </w:tc>
        <w:tc>
          <w:tcPr>
            <w:tcW w:w="526" w:type="pct"/>
            <w:vAlign w:val="center"/>
          </w:tcPr>
          <w:p w14:paraId="24FDF026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F2A20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05 ± 0.92</w:t>
            </w:r>
          </w:p>
          <w:p w14:paraId="433E66D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73 ± 0.99</w:t>
            </w:r>
          </w:p>
          <w:p w14:paraId="4BFC3BD1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89.5 (P=0.799)</w:t>
            </w:r>
          </w:p>
        </w:tc>
        <w:tc>
          <w:tcPr>
            <w:tcW w:w="526" w:type="pct"/>
            <w:vAlign w:val="center"/>
          </w:tcPr>
          <w:p w14:paraId="268FA87B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03F2B3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4.96 ± 5.78</w:t>
            </w:r>
          </w:p>
          <w:p w14:paraId="426976C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5.38 ± 8.97</w:t>
            </w:r>
          </w:p>
          <w:p w14:paraId="62FDB68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71.5 (P=0.489)</w:t>
            </w:r>
          </w:p>
        </w:tc>
        <w:tc>
          <w:tcPr>
            <w:tcW w:w="473" w:type="pct"/>
            <w:vAlign w:val="center"/>
          </w:tcPr>
          <w:p w14:paraId="3A50793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480056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03 ± 6.048</w:t>
            </w:r>
          </w:p>
          <w:p w14:paraId="3141C1A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3.72 ± 4.085</w:t>
            </w:r>
          </w:p>
          <w:p w14:paraId="42AEF869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1.44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F31290">
              <w:rPr>
                <w:rFonts w:asciiTheme="majorBidi" w:hAnsiTheme="majorBidi" w:cstheme="majorBidi"/>
                <w:sz w:val="16"/>
                <w:szCs w:val="16"/>
              </w:rPr>
              <w:t>P=0.156)</w:t>
            </w:r>
          </w:p>
        </w:tc>
        <w:tc>
          <w:tcPr>
            <w:tcW w:w="526" w:type="pct"/>
            <w:vAlign w:val="center"/>
          </w:tcPr>
          <w:p w14:paraId="4D7CBEB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5AC7161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29 ± 2.15</w:t>
            </w:r>
          </w:p>
          <w:p w14:paraId="0386715B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59 ± 2.63</w:t>
            </w:r>
          </w:p>
          <w:p w14:paraId="57B75EB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99 (P=0.981)</w:t>
            </w:r>
          </w:p>
        </w:tc>
        <w:tc>
          <w:tcPr>
            <w:tcW w:w="529" w:type="pct"/>
            <w:vAlign w:val="center"/>
          </w:tcPr>
          <w:p w14:paraId="30BA58B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EA5F6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69 ± 3.73</w:t>
            </w:r>
          </w:p>
          <w:p w14:paraId="755C284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36 ± 3.56</w:t>
            </w:r>
          </w:p>
          <w:p w14:paraId="6B82D8E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87 (P=0.753)</w:t>
            </w:r>
          </w:p>
        </w:tc>
        <w:tc>
          <w:tcPr>
            <w:tcW w:w="526" w:type="pct"/>
            <w:vAlign w:val="center"/>
          </w:tcPr>
          <w:p w14:paraId="15C8FCE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9AE6A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7 ± 1.24</w:t>
            </w:r>
          </w:p>
          <w:p w14:paraId="0390AD5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96 ± 4.20</w:t>
            </w:r>
          </w:p>
          <w:p w14:paraId="60563C9D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197.5 (P=0.952)</w:t>
            </w:r>
          </w:p>
        </w:tc>
      </w:tr>
      <w:tr w:rsidR="00401905" w:rsidRPr="00F31290" w14:paraId="757F9FC4" w14:textId="77777777" w:rsidTr="00203A57">
        <w:trPr>
          <w:trHeight w:val="70"/>
          <w:jc w:val="center"/>
        </w:trPr>
        <w:tc>
          <w:tcPr>
            <w:tcW w:w="767" w:type="pct"/>
            <w:vAlign w:val="center"/>
          </w:tcPr>
          <w:p w14:paraId="74DF02E8" w14:textId="77777777" w:rsidR="00401905" w:rsidRPr="00685A47" w:rsidRDefault="00401905" w:rsidP="00FD4F4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ade</w:t>
            </w:r>
          </w:p>
          <w:p w14:paraId="2A7F7FE9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+II</w:t>
            </w:r>
          </w:p>
          <w:p w14:paraId="785ACA69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  <w:p w14:paraId="4E1403E6" w14:textId="77777777" w:rsidR="00401905" w:rsidRPr="00685A47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5A4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(P) or t (P)</w:t>
            </w:r>
          </w:p>
        </w:tc>
        <w:tc>
          <w:tcPr>
            <w:tcW w:w="131" w:type="pct"/>
            <w:vAlign w:val="center"/>
          </w:tcPr>
          <w:p w14:paraId="70E65BCE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</w:t>
            </w:r>
          </w:p>
          <w:p w14:paraId="505CD217" w14:textId="77777777" w:rsidR="00401905" w:rsidRPr="00F31290" w:rsidRDefault="00401905" w:rsidP="00FD4F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498" w:type="pct"/>
            <w:vAlign w:val="center"/>
          </w:tcPr>
          <w:p w14:paraId="13F497B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6C4B40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3.12±17.58</w:t>
            </w:r>
          </w:p>
          <w:p w14:paraId="3A8FA9F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9.07 ± 22.0</w:t>
            </w:r>
          </w:p>
          <w:p w14:paraId="34777EA2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45 (P=0.202)</w:t>
            </w:r>
          </w:p>
        </w:tc>
        <w:tc>
          <w:tcPr>
            <w:tcW w:w="498" w:type="pct"/>
            <w:vAlign w:val="center"/>
          </w:tcPr>
          <w:p w14:paraId="6741DEE5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510F36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706 ± 0.623</w:t>
            </w:r>
          </w:p>
          <w:p w14:paraId="5657563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989 ± 0.995</w:t>
            </w:r>
          </w:p>
          <w:p w14:paraId="6F936FF8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66 (P=0.386)</w:t>
            </w:r>
          </w:p>
        </w:tc>
        <w:tc>
          <w:tcPr>
            <w:tcW w:w="526" w:type="pct"/>
            <w:vAlign w:val="center"/>
          </w:tcPr>
          <w:p w14:paraId="063B5DD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8B54AD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021 ± 0.99</w:t>
            </w:r>
          </w:p>
          <w:p w14:paraId="323C2F5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0.844 ± 0.93</w:t>
            </w:r>
          </w:p>
          <w:p w14:paraId="49F0E2D0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72.5 (P=0.459)</w:t>
            </w:r>
          </w:p>
        </w:tc>
        <w:tc>
          <w:tcPr>
            <w:tcW w:w="526" w:type="pct"/>
            <w:vAlign w:val="center"/>
          </w:tcPr>
          <w:p w14:paraId="393A26F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F5D70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7.28 ± 10.21</w:t>
            </w:r>
          </w:p>
          <w:p w14:paraId="204706B4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2.964 ± 4.77</w:t>
            </w:r>
          </w:p>
          <w:p w14:paraId="5FD8F51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70.5(P=0.006*)</w:t>
            </w:r>
          </w:p>
        </w:tc>
        <w:tc>
          <w:tcPr>
            <w:tcW w:w="473" w:type="pct"/>
            <w:vAlign w:val="center"/>
          </w:tcPr>
          <w:p w14:paraId="213F5B0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9510EA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4.39 ± 4.65</w:t>
            </w:r>
          </w:p>
          <w:p w14:paraId="6FB698E7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3.95 ± 4.57</w:t>
            </w:r>
          </w:p>
          <w:p w14:paraId="4B14C317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t=0.334(P=0.740)</w:t>
            </w:r>
          </w:p>
        </w:tc>
        <w:tc>
          <w:tcPr>
            <w:tcW w:w="526" w:type="pct"/>
            <w:vAlign w:val="center"/>
          </w:tcPr>
          <w:p w14:paraId="768D15DB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8C5DDC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3.30 ± 2.97</w:t>
            </w:r>
          </w:p>
          <w:p w14:paraId="2CF97898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.629 ± 1.48</w:t>
            </w:r>
          </w:p>
          <w:p w14:paraId="7994377B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80.5(P=0.011*)</w:t>
            </w:r>
          </w:p>
        </w:tc>
        <w:tc>
          <w:tcPr>
            <w:tcW w:w="529" w:type="pct"/>
            <w:vAlign w:val="center"/>
          </w:tcPr>
          <w:p w14:paraId="462168D6" w14:textId="77777777" w:rsidR="00401905" w:rsidRPr="00203A57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BFBD07" w14:textId="77777777" w:rsidR="00401905" w:rsidRPr="00203A57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</w:rPr>
              <w:t>3.72 ± 4.39</w:t>
            </w:r>
          </w:p>
          <w:p w14:paraId="78C35C81" w14:textId="77777777" w:rsidR="00401905" w:rsidRPr="00203A57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</w:rPr>
              <w:t>0.904 ± 0.997</w:t>
            </w:r>
          </w:p>
          <w:p w14:paraId="79C0AC15" w14:textId="77777777" w:rsidR="00401905" w:rsidRPr="00203A57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03A57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95.5(P=&lt;0.001*)</w:t>
            </w:r>
          </w:p>
        </w:tc>
        <w:tc>
          <w:tcPr>
            <w:tcW w:w="526" w:type="pct"/>
            <w:vAlign w:val="center"/>
          </w:tcPr>
          <w:p w14:paraId="6F969F22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063BEC9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7.14 ± 2.13</w:t>
            </w:r>
          </w:p>
          <w:p w14:paraId="0D9AD9FF" w14:textId="77777777" w:rsidR="00401905" w:rsidRPr="00F31290" w:rsidRDefault="00401905" w:rsidP="00FD4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16.67 ± 5.14</w:t>
            </w:r>
          </w:p>
          <w:p w14:paraId="08A9CF3A" w14:textId="77777777" w:rsidR="00401905" w:rsidRPr="00F31290" w:rsidRDefault="00401905" w:rsidP="00FD4F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1290">
              <w:rPr>
                <w:rFonts w:asciiTheme="majorBidi" w:hAnsiTheme="majorBidi" w:cstheme="majorBidi"/>
                <w:sz w:val="16"/>
                <w:szCs w:val="16"/>
              </w:rPr>
              <w:t>U=259.5 (P=0.321)</w:t>
            </w:r>
          </w:p>
        </w:tc>
      </w:tr>
    </w:tbl>
    <w:p w14:paraId="48D0ECFF" w14:textId="04E52F2E" w:rsidR="002F0689" w:rsidRDefault="00401905" w:rsidP="002F0689">
      <w:pPr>
        <w:spacing w:before="60" w:after="0" w:line="240" w:lineRule="auto"/>
        <w:jc w:val="both"/>
        <w:rPr>
          <w:rFonts w:asciiTheme="majorBidi" w:hAnsiTheme="majorBidi" w:cstheme="majorBidi"/>
          <w:lang w:bidi="ar-EG"/>
        </w:rPr>
      </w:pPr>
      <w:r w:rsidRPr="00481A58">
        <w:rPr>
          <w:rFonts w:asciiTheme="majorBidi" w:hAnsiTheme="majorBidi" w:cstheme="majorBidi"/>
          <w:lang w:bidi="ar-EG"/>
        </w:rPr>
        <w:t>The results were expressed mean ± S.D.</w:t>
      </w:r>
      <w:r>
        <w:rPr>
          <w:rFonts w:asciiTheme="majorBidi" w:hAnsiTheme="majorBidi" w:cstheme="majorBidi"/>
          <w:lang w:bidi="ar-EG"/>
        </w:rPr>
        <w:tab/>
      </w:r>
      <w:r w:rsidR="002F0689">
        <w:rPr>
          <w:rFonts w:asciiTheme="majorBidi" w:hAnsiTheme="majorBidi" w:cstheme="majorBidi"/>
          <w:lang w:bidi="ar-EG"/>
        </w:rPr>
        <w:tab/>
      </w:r>
      <w:r w:rsidRPr="00481A58">
        <w:rPr>
          <w:rFonts w:asciiTheme="majorBidi" w:hAnsiTheme="majorBidi" w:cstheme="majorBidi"/>
          <w:lang w:bidi="ar-EG"/>
        </w:rPr>
        <w:t>U: Mann Whitney test</w:t>
      </w:r>
      <w:r w:rsidR="002F0689">
        <w:rPr>
          <w:rFonts w:asciiTheme="majorBidi" w:hAnsiTheme="majorBidi" w:cstheme="majorBidi"/>
          <w:lang w:bidi="ar-EG"/>
        </w:rPr>
        <w:t xml:space="preserve"> </w:t>
      </w:r>
      <w:r w:rsidR="002F0689">
        <w:rPr>
          <w:rFonts w:asciiTheme="majorBidi" w:hAnsiTheme="majorBidi" w:cstheme="majorBidi"/>
          <w:lang w:bidi="ar-EG"/>
        </w:rPr>
        <w:tab/>
        <w:t xml:space="preserve">  </w:t>
      </w:r>
      <w:r w:rsidR="00701DBB">
        <w:rPr>
          <w:rFonts w:asciiTheme="majorBidi" w:hAnsiTheme="majorBidi" w:cstheme="majorBidi"/>
          <w:lang w:bidi="ar-EG"/>
        </w:rPr>
        <w:t xml:space="preserve"> </w:t>
      </w:r>
      <w:r w:rsidR="002F0689" w:rsidRPr="002F0689">
        <w:rPr>
          <w:rFonts w:asciiTheme="majorBidi" w:hAnsiTheme="majorBidi" w:cstheme="majorBidi"/>
          <w:lang w:bidi="ar-EG"/>
        </w:rPr>
        <w:t>t: Student t-test</w:t>
      </w:r>
      <w:r w:rsidRPr="00481A58">
        <w:rPr>
          <w:rFonts w:asciiTheme="majorBidi" w:hAnsiTheme="majorBidi" w:cstheme="majorBidi"/>
          <w:lang w:bidi="ar-EG"/>
        </w:rPr>
        <w:tab/>
      </w:r>
    </w:p>
    <w:p w14:paraId="5E08CB50" w14:textId="5F11CC21" w:rsidR="00401905" w:rsidRPr="00481A58" w:rsidRDefault="00401905" w:rsidP="002F0689">
      <w:pPr>
        <w:spacing w:before="60" w:after="0" w:line="240" w:lineRule="auto"/>
        <w:jc w:val="both"/>
        <w:rPr>
          <w:rFonts w:asciiTheme="majorBidi" w:hAnsiTheme="majorBidi" w:cstheme="majorBidi"/>
          <w:lang w:bidi="ar-EG"/>
        </w:rPr>
      </w:pPr>
      <w:r w:rsidRPr="00481A58">
        <w:rPr>
          <w:rFonts w:asciiTheme="majorBidi" w:hAnsiTheme="majorBidi" w:cstheme="majorBidi"/>
          <w:lang w:bidi="ar-EG"/>
        </w:rPr>
        <w:t>P: P value for comparing between different categories.</w:t>
      </w:r>
    </w:p>
    <w:sectPr w:rsidR="00401905" w:rsidRPr="00481A58" w:rsidSect="00203A57">
      <w:pgSz w:w="15840" w:h="12240" w:orient="landscape"/>
      <w:pgMar w:top="720" w:right="1440" w:bottom="72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A5B1" w14:textId="77777777" w:rsidR="007A349C" w:rsidRDefault="007A349C" w:rsidP="006211E1">
      <w:pPr>
        <w:spacing w:after="0" w:line="240" w:lineRule="auto"/>
      </w:pPr>
      <w:r>
        <w:separator/>
      </w:r>
    </w:p>
  </w:endnote>
  <w:endnote w:type="continuationSeparator" w:id="0">
    <w:p w14:paraId="2F04ED44" w14:textId="77777777" w:rsidR="007A349C" w:rsidRDefault="007A349C" w:rsidP="00621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632040"/>
      <w:docPartObj>
        <w:docPartGallery w:val="Page Numbers (Bottom of Page)"/>
        <w:docPartUnique/>
      </w:docPartObj>
    </w:sdtPr>
    <w:sdtContent>
      <w:p w14:paraId="0A0CA933" w14:textId="4C47893D" w:rsidR="00203A57" w:rsidRDefault="00203A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DF32B" w14:textId="77777777" w:rsidR="00203A57" w:rsidRDefault="00203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3321D" w14:textId="77777777" w:rsidR="007A349C" w:rsidRDefault="007A349C" w:rsidP="006211E1">
      <w:pPr>
        <w:spacing w:after="0" w:line="240" w:lineRule="auto"/>
      </w:pPr>
      <w:r>
        <w:separator/>
      </w:r>
    </w:p>
  </w:footnote>
  <w:footnote w:type="continuationSeparator" w:id="0">
    <w:p w14:paraId="2B81AC1E" w14:textId="77777777" w:rsidR="007A349C" w:rsidRDefault="007A349C" w:rsidP="00621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sDA2NDMyMzYzNDRV0lEKTi0uzszPAykwqQUAKoK0lSwAAAA="/>
  </w:docVars>
  <w:rsids>
    <w:rsidRoot w:val="00107134"/>
    <w:rsid w:val="00006A3A"/>
    <w:rsid w:val="00061DA3"/>
    <w:rsid w:val="00064AA2"/>
    <w:rsid w:val="00083DA8"/>
    <w:rsid w:val="00091AB7"/>
    <w:rsid w:val="00107134"/>
    <w:rsid w:val="001256B2"/>
    <w:rsid w:val="00130399"/>
    <w:rsid w:val="00187EE6"/>
    <w:rsid w:val="001B440D"/>
    <w:rsid w:val="001D6DB1"/>
    <w:rsid w:val="001E7005"/>
    <w:rsid w:val="00203A57"/>
    <w:rsid w:val="0020677C"/>
    <w:rsid w:val="00217855"/>
    <w:rsid w:val="002278E7"/>
    <w:rsid w:val="00267AEF"/>
    <w:rsid w:val="002C4EC6"/>
    <w:rsid w:val="002F0689"/>
    <w:rsid w:val="00302B28"/>
    <w:rsid w:val="003338FB"/>
    <w:rsid w:val="003C12BE"/>
    <w:rsid w:val="003C1927"/>
    <w:rsid w:val="003E4B5D"/>
    <w:rsid w:val="003F69F5"/>
    <w:rsid w:val="00401905"/>
    <w:rsid w:val="00481A58"/>
    <w:rsid w:val="00580AA2"/>
    <w:rsid w:val="00603375"/>
    <w:rsid w:val="006211E1"/>
    <w:rsid w:val="00656D73"/>
    <w:rsid w:val="00685A47"/>
    <w:rsid w:val="006864F1"/>
    <w:rsid w:val="006B456B"/>
    <w:rsid w:val="006C2AE8"/>
    <w:rsid w:val="00701DBB"/>
    <w:rsid w:val="00730B05"/>
    <w:rsid w:val="007506EE"/>
    <w:rsid w:val="007A349C"/>
    <w:rsid w:val="0082268B"/>
    <w:rsid w:val="008B5C62"/>
    <w:rsid w:val="008E2000"/>
    <w:rsid w:val="00905558"/>
    <w:rsid w:val="009C5D0F"/>
    <w:rsid w:val="00A35B60"/>
    <w:rsid w:val="00A3643F"/>
    <w:rsid w:val="00A77DEF"/>
    <w:rsid w:val="00A82D6E"/>
    <w:rsid w:val="00A83156"/>
    <w:rsid w:val="00AA1251"/>
    <w:rsid w:val="00AB5952"/>
    <w:rsid w:val="00AB5C3B"/>
    <w:rsid w:val="00AE0E53"/>
    <w:rsid w:val="00AF643D"/>
    <w:rsid w:val="00B4249A"/>
    <w:rsid w:val="00B90DC7"/>
    <w:rsid w:val="00BD24B6"/>
    <w:rsid w:val="00BE1D31"/>
    <w:rsid w:val="00C00D6B"/>
    <w:rsid w:val="00C05E16"/>
    <w:rsid w:val="00C24C5B"/>
    <w:rsid w:val="00C44862"/>
    <w:rsid w:val="00C6285E"/>
    <w:rsid w:val="00C6523F"/>
    <w:rsid w:val="00C70888"/>
    <w:rsid w:val="00CB0B50"/>
    <w:rsid w:val="00CC0825"/>
    <w:rsid w:val="00D42257"/>
    <w:rsid w:val="00DA50BD"/>
    <w:rsid w:val="00DB3E87"/>
    <w:rsid w:val="00E03F4C"/>
    <w:rsid w:val="00E448E8"/>
    <w:rsid w:val="00EC2783"/>
    <w:rsid w:val="00EC5A8E"/>
    <w:rsid w:val="00ED0E3B"/>
    <w:rsid w:val="00ED7DC8"/>
    <w:rsid w:val="00F31290"/>
    <w:rsid w:val="00F537C4"/>
    <w:rsid w:val="00FD72E7"/>
    <w:rsid w:val="00FD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74234"/>
  <w15:docId w15:val="{105AF2E7-9C72-404C-98BF-8AE4DF13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57"/>
    <w:rPr>
      <w:rFonts w:eastAsiaTheme="minor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13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217855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1E1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1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1E1"/>
    <w:rPr>
      <w:rFonts w:eastAsiaTheme="minorEastAsia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C4E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3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en hussien</dc:creator>
  <cp:keywords/>
  <dc:description/>
  <cp:lastModifiedBy>Neveen hussien</cp:lastModifiedBy>
  <cp:revision>44</cp:revision>
  <dcterms:created xsi:type="dcterms:W3CDTF">2023-11-16T11:38:00Z</dcterms:created>
  <dcterms:modified xsi:type="dcterms:W3CDTF">2023-12-11T11:59:00Z</dcterms:modified>
</cp:coreProperties>
</file>